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DEA" w:rsidRPr="00857243" w:rsidRDefault="004534B1">
      <w:pPr>
        <w:rPr>
          <w:rFonts w:ascii="Times New Roman" w:hAnsi="Times New Roman" w:cs="Times New Roman"/>
          <w:b/>
          <w:sz w:val="24"/>
          <w:szCs w:val="24"/>
        </w:rPr>
      </w:pPr>
      <w:r w:rsidRPr="00857243">
        <w:rPr>
          <w:rFonts w:ascii="Times New Roman" w:hAnsi="Times New Roman" w:cs="Times New Roman"/>
          <w:b/>
          <w:sz w:val="24"/>
          <w:szCs w:val="24"/>
        </w:rPr>
        <w:t>Additional file 1: Figure S1</w:t>
      </w:r>
      <w:r w:rsidR="00FB671F" w:rsidRPr="0085724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B671F" w:rsidRPr="00BF0896" w:rsidRDefault="0073719E" w:rsidP="00AC4CA1">
      <w:pPr>
        <w:rPr>
          <w:rFonts w:ascii="Times New Roman" w:hAnsi="Times New Roman" w:cs="Times New Roman"/>
          <w:sz w:val="24"/>
          <w:szCs w:val="24"/>
        </w:rPr>
      </w:pPr>
      <w:r w:rsidRPr="00BF0896">
        <w:rPr>
          <w:rFonts w:ascii="Times New Roman" w:hAnsi="Times New Roman" w:cs="Times New Roman"/>
          <w:sz w:val="24"/>
          <w:szCs w:val="24"/>
        </w:rPr>
        <w:t>C</w:t>
      </w:r>
      <w:r w:rsidR="00FB671F" w:rsidRPr="00BF0896">
        <w:rPr>
          <w:rFonts w:ascii="Times New Roman" w:hAnsi="Times New Roman" w:cs="Times New Roman"/>
          <w:sz w:val="24"/>
          <w:szCs w:val="24"/>
        </w:rPr>
        <w:t>omparison of</w:t>
      </w:r>
      <w:r w:rsidR="006065F0">
        <w:rPr>
          <w:rFonts w:ascii="Times New Roman" w:hAnsi="Times New Roman" w:cs="Times New Roman"/>
          <w:sz w:val="24"/>
          <w:szCs w:val="24"/>
        </w:rPr>
        <w:t xml:space="preserve"> the</w:t>
      </w:r>
      <w:r w:rsidR="00FB671F" w:rsidRPr="00BF0896">
        <w:rPr>
          <w:rFonts w:ascii="Times New Roman" w:hAnsi="Times New Roman" w:cs="Times New Roman"/>
          <w:sz w:val="24"/>
          <w:szCs w:val="24"/>
        </w:rPr>
        <w:t xml:space="preserve"> </w:t>
      </w:r>
      <w:r w:rsidR="00FB671F" w:rsidRPr="00BF0896">
        <w:rPr>
          <w:rFonts w:ascii="Times New Roman" w:hAnsi="Times New Roman" w:cs="Times New Roman"/>
          <w:i/>
          <w:sz w:val="24"/>
          <w:szCs w:val="24"/>
        </w:rPr>
        <w:t xml:space="preserve">E. cautella </w:t>
      </w:r>
      <w:r w:rsidR="00FB671F" w:rsidRPr="00BF0896">
        <w:rPr>
          <w:rFonts w:ascii="Times New Roman" w:hAnsi="Times New Roman" w:cs="Times New Roman"/>
          <w:sz w:val="24"/>
          <w:szCs w:val="24"/>
        </w:rPr>
        <w:t xml:space="preserve">proposed pheromone biosynthesis pathway with </w:t>
      </w:r>
      <w:r w:rsidR="000E02A3">
        <w:rPr>
          <w:rFonts w:ascii="Times New Roman" w:hAnsi="Times New Roman" w:cs="Times New Roman"/>
          <w:sz w:val="24"/>
          <w:szCs w:val="24"/>
        </w:rPr>
        <w:t xml:space="preserve">those of </w:t>
      </w:r>
      <w:proofErr w:type="spellStart"/>
      <w:r w:rsidR="00FB671F" w:rsidRPr="00BF0896">
        <w:rPr>
          <w:rFonts w:ascii="Times New Roman" w:hAnsi="Times New Roman" w:cs="Times New Roman"/>
          <w:i/>
          <w:sz w:val="24"/>
          <w:szCs w:val="24"/>
        </w:rPr>
        <w:t>Spodoptera</w:t>
      </w:r>
      <w:proofErr w:type="spellEnd"/>
      <w:r w:rsidR="00FB671F" w:rsidRPr="00BF0896">
        <w:rPr>
          <w:rFonts w:ascii="Times New Roman" w:hAnsi="Times New Roman" w:cs="Times New Roman"/>
          <w:i/>
          <w:sz w:val="24"/>
          <w:szCs w:val="24"/>
        </w:rPr>
        <w:t xml:space="preserve"> exigua</w:t>
      </w:r>
      <w:r w:rsidR="00FB671F" w:rsidRPr="00BF0896">
        <w:rPr>
          <w:rFonts w:ascii="Times New Roman" w:hAnsi="Times New Roman" w:cs="Times New Roman"/>
          <w:sz w:val="24"/>
          <w:szCs w:val="24"/>
        </w:rPr>
        <w:t xml:space="preserve"> and </w:t>
      </w:r>
      <w:r w:rsidR="00FB671F" w:rsidRPr="00BF0896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FB671F" w:rsidRPr="00BF0896">
        <w:rPr>
          <w:rFonts w:ascii="Times New Roman" w:hAnsi="Times New Roman" w:cs="Times New Roman"/>
          <w:i/>
          <w:sz w:val="24"/>
          <w:szCs w:val="24"/>
        </w:rPr>
        <w:t>littoralis</w:t>
      </w:r>
      <w:proofErr w:type="spellEnd"/>
      <w:r w:rsidR="00FB671F" w:rsidRPr="00BF089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671F" w:rsidRPr="00BF0896">
        <w:rPr>
          <w:rFonts w:ascii="Times New Roman" w:hAnsi="Times New Roman" w:cs="Times New Roman"/>
          <w:sz w:val="24"/>
          <w:szCs w:val="24"/>
        </w:rPr>
        <w:t xml:space="preserve">(adopted from Munoz et al., 2008 </w:t>
      </w:r>
      <w:r w:rsidR="00367272">
        <w:rPr>
          <w:rFonts w:ascii="Times New Roman" w:hAnsi="Times New Roman" w:cs="Times New Roman"/>
          <w:sz w:val="24"/>
          <w:szCs w:val="24"/>
        </w:rPr>
        <w:t>and</w:t>
      </w:r>
      <w:r w:rsidR="00FB671F" w:rsidRPr="00BF0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671F" w:rsidRPr="00BF0896">
        <w:rPr>
          <w:rFonts w:ascii="Times New Roman" w:hAnsi="Times New Roman" w:cs="Times New Roman"/>
          <w:sz w:val="24"/>
          <w:szCs w:val="24"/>
        </w:rPr>
        <w:t>Acin</w:t>
      </w:r>
      <w:proofErr w:type="spellEnd"/>
      <w:r w:rsidR="00FB671F" w:rsidRPr="00BF0896">
        <w:rPr>
          <w:rFonts w:ascii="Times New Roman" w:hAnsi="Times New Roman" w:cs="Times New Roman"/>
          <w:sz w:val="24"/>
          <w:szCs w:val="24"/>
        </w:rPr>
        <w:t xml:space="preserve"> et al., 2010). </w:t>
      </w:r>
      <w:r w:rsidR="009D50A9" w:rsidRPr="009D50A9">
        <w:rPr>
          <w:rFonts w:ascii="Times New Roman" w:hAnsi="Times New Roman" w:cs="Times New Roman"/>
          <w:i/>
          <w:sz w:val="24"/>
          <w:szCs w:val="24"/>
        </w:rPr>
        <w:t>S. exigua</w:t>
      </w:r>
      <w:r w:rsidR="009D50A9" w:rsidRPr="009D50A9">
        <w:rPr>
          <w:rFonts w:ascii="Times New Roman" w:hAnsi="Times New Roman" w:cs="Times New Roman"/>
          <w:sz w:val="24"/>
          <w:szCs w:val="24"/>
        </w:rPr>
        <w:t xml:space="preserve"> and </w:t>
      </w:r>
      <w:r w:rsidR="009D50A9" w:rsidRPr="009D50A9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9D50A9" w:rsidRPr="009D50A9">
        <w:rPr>
          <w:rFonts w:ascii="Times New Roman" w:hAnsi="Times New Roman" w:cs="Times New Roman"/>
          <w:i/>
          <w:sz w:val="24"/>
          <w:szCs w:val="24"/>
        </w:rPr>
        <w:t>littoralis</w:t>
      </w:r>
      <w:proofErr w:type="spellEnd"/>
      <w:r w:rsidR="009D50A9" w:rsidRPr="009D50A9">
        <w:rPr>
          <w:rFonts w:ascii="Times New Roman" w:hAnsi="Times New Roman" w:cs="Times New Roman"/>
          <w:sz w:val="24"/>
          <w:szCs w:val="24"/>
        </w:rPr>
        <w:t xml:space="preserve"> use</w:t>
      </w:r>
      <w:r w:rsidR="00264ED3">
        <w:rPr>
          <w:rFonts w:ascii="Times New Roman" w:hAnsi="Times New Roman" w:cs="Times New Roman"/>
          <w:sz w:val="24"/>
          <w:szCs w:val="24"/>
        </w:rPr>
        <w:t>s</w:t>
      </w:r>
      <w:r w:rsidR="009D50A9" w:rsidRPr="009D50A9">
        <w:rPr>
          <w:rFonts w:ascii="Times New Roman" w:hAnsi="Times New Roman" w:cs="Times New Roman"/>
          <w:sz w:val="24"/>
          <w:szCs w:val="24"/>
        </w:rPr>
        <w:t xml:space="preserve"> </w:t>
      </w:r>
      <w:r w:rsidR="009D50A9" w:rsidRPr="009D50A9">
        <w:rPr>
          <w:rFonts w:ascii="Times New Roman" w:hAnsi="Times New Roman" w:cs="Times New Roman"/>
          <w:i/>
          <w:sz w:val="24"/>
          <w:szCs w:val="24"/>
        </w:rPr>
        <w:t>Z</w:t>
      </w:r>
      <w:r w:rsidR="009D50A9" w:rsidRPr="009D50A9">
        <w:rPr>
          <w:rFonts w:ascii="Times New Roman" w:hAnsi="Times New Roman" w:cs="Times New Roman"/>
          <w:sz w:val="24"/>
          <w:szCs w:val="24"/>
        </w:rPr>
        <w:t>9</w:t>
      </w:r>
      <w:proofErr w:type="gramStart"/>
      <w:r w:rsidR="009D50A9" w:rsidRPr="009D50A9">
        <w:rPr>
          <w:rFonts w:ascii="Times New Roman" w:hAnsi="Times New Roman" w:cs="Times New Roman"/>
          <w:sz w:val="24"/>
          <w:szCs w:val="24"/>
        </w:rPr>
        <w:t>,</w:t>
      </w:r>
      <w:r w:rsidR="009D50A9" w:rsidRPr="009D50A9">
        <w:rPr>
          <w:rFonts w:ascii="Times New Roman" w:hAnsi="Times New Roman" w:cs="Times New Roman"/>
          <w:i/>
          <w:sz w:val="24"/>
          <w:szCs w:val="24"/>
        </w:rPr>
        <w:t>E</w:t>
      </w:r>
      <w:r w:rsidR="009D50A9" w:rsidRPr="009D50A9">
        <w:rPr>
          <w:rFonts w:ascii="Times New Roman" w:hAnsi="Times New Roman" w:cs="Times New Roman"/>
          <w:sz w:val="24"/>
          <w:szCs w:val="24"/>
        </w:rPr>
        <w:t>12</w:t>
      </w:r>
      <w:proofErr w:type="gramEnd"/>
      <w:r w:rsidR="009D50A9" w:rsidRPr="009D50A9">
        <w:rPr>
          <w:rFonts w:ascii="Times New Roman" w:hAnsi="Times New Roman" w:cs="Times New Roman"/>
          <w:sz w:val="24"/>
          <w:szCs w:val="24"/>
        </w:rPr>
        <w:t>-14:OAc as one of the sex pheromone compound</w:t>
      </w:r>
      <w:r w:rsidR="002F4312">
        <w:rPr>
          <w:rFonts w:ascii="Times New Roman" w:hAnsi="Times New Roman" w:cs="Times New Roman"/>
          <w:sz w:val="24"/>
          <w:szCs w:val="24"/>
        </w:rPr>
        <w:t>,</w:t>
      </w:r>
      <w:r w:rsidR="009578B9">
        <w:rPr>
          <w:rFonts w:ascii="Times New Roman" w:hAnsi="Times New Roman" w:cs="Times New Roman"/>
          <w:sz w:val="24"/>
          <w:szCs w:val="24"/>
        </w:rPr>
        <w:t xml:space="preserve"> and</w:t>
      </w:r>
      <w:r w:rsidR="009D50A9">
        <w:t xml:space="preserve"> </w:t>
      </w:r>
      <w:r w:rsidR="009578B9">
        <w:rPr>
          <w:rFonts w:ascii="Times New Roman" w:hAnsi="Times New Roman" w:cs="Times New Roman"/>
          <w:sz w:val="24"/>
          <w:szCs w:val="24"/>
        </w:rPr>
        <w:t>t</w:t>
      </w:r>
      <w:r w:rsidR="003B4A17" w:rsidRPr="00BF0896">
        <w:rPr>
          <w:rFonts w:ascii="Times New Roman" w:hAnsi="Times New Roman" w:cs="Times New Roman"/>
          <w:sz w:val="24"/>
          <w:szCs w:val="24"/>
        </w:rPr>
        <w:t xml:space="preserve">he major pheromone precursor </w:t>
      </w:r>
      <w:r w:rsidR="009578B9">
        <w:rPr>
          <w:rFonts w:ascii="Times New Roman" w:hAnsi="Times New Roman" w:cs="Times New Roman"/>
          <w:sz w:val="24"/>
          <w:szCs w:val="24"/>
        </w:rPr>
        <w:t>is</w:t>
      </w:r>
      <w:r w:rsidR="003B4A17" w:rsidRPr="00BF0896">
        <w:rPr>
          <w:rFonts w:ascii="Times New Roman" w:hAnsi="Times New Roman" w:cs="Times New Roman"/>
          <w:sz w:val="24"/>
          <w:szCs w:val="24"/>
        </w:rPr>
        <w:t xml:space="preserve"> </w:t>
      </w:r>
      <w:r w:rsidR="003B4A17" w:rsidRPr="00BF0896">
        <w:rPr>
          <w:rFonts w:ascii="Times New Roman" w:hAnsi="Times New Roman" w:cs="Times New Roman"/>
          <w:i/>
          <w:sz w:val="24"/>
          <w:szCs w:val="24"/>
        </w:rPr>
        <w:t>Z</w:t>
      </w:r>
      <w:r w:rsidR="003B4A17" w:rsidRPr="00BF0896">
        <w:rPr>
          <w:rFonts w:ascii="Times New Roman" w:hAnsi="Times New Roman" w:cs="Times New Roman"/>
          <w:sz w:val="24"/>
          <w:szCs w:val="24"/>
        </w:rPr>
        <w:t xml:space="preserve">9-14:Acyl. </w:t>
      </w:r>
      <w:r w:rsidRPr="00BF0896">
        <w:rPr>
          <w:rFonts w:ascii="Times New Roman" w:hAnsi="Times New Roman" w:cs="Times New Roman"/>
          <w:sz w:val="24"/>
          <w:szCs w:val="24"/>
        </w:rPr>
        <w:t>W</w:t>
      </w:r>
      <w:r w:rsidR="009B49EC" w:rsidRPr="00BF0896">
        <w:rPr>
          <w:rFonts w:ascii="Times New Roman" w:hAnsi="Times New Roman" w:cs="Times New Roman"/>
          <w:sz w:val="24"/>
          <w:szCs w:val="24"/>
        </w:rPr>
        <w:t xml:space="preserve">e reported </w:t>
      </w:r>
      <w:r w:rsidR="009B49EC" w:rsidRPr="00BF0896">
        <w:rPr>
          <w:rFonts w:ascii="Times New Roman" w:hAnsi="Times New Roman" w:cs="Times New Roman"/>
          <w:i/>
          <w:sz w:val="24"/>
          <w:szCs w:val="24"/>
        </w:rPr>
        <w:t>E</w:t>
      </w:r>
      <w:r w:rsidR="009B49EC" w:rsidRPr="00BF0896">
        <w:rPr>
          <w:rFonts w:ascii="Times New Roman" w:hAnsi="Times New Roman" w:cs="Times New Roman"/>
          <w:sz w:val="24"/>
          <w:szCs w:val="24"/>
        </w:rPr>
        <w:t>12-14</w:t>
      </w:r>
      <w:proofErr w:type="gramStart"/>
      <w:r w:rsidR="009B49EC" w:rsidRPr="00BF0896">
        <w:rPr>
          <w:rFonts w:ascii="Times New Roman" w:hAnsi="Times New Roman" w:cs="Times New Roman"/>
          <w:sz w:val="24"/>
          <w:szCs w:val="24"/>
        </w:rPr>
        <w:t>:Acyl</w:t>
      </w:r>
      <w:proofErr w:type="gramEnd"/>
      <w:r w:rsidR="009B49EC" w:rsidRPr="00BF0896">
        <w:rPr>
          <w:rFonts w:ascii="Times New Roman" w:hAnsi="Times New Roman" w:cs="Times New Roman"/>
          <w:sz w:val="24"/>
          <w:szCs w:val="24"/>
        </w:rPr>
        <w:t xml:space="preserve"> as the</w:t>
      </w:r>
      <w:r w:rsidRPr="00BF0896">
        <w:rPr>
          <w:rFonts w:ascii="Times New Roman" w:hAnsi="Times New Roman" w:cs="Times New Roman"/>
          <w:sz w:val="24"/>
          <w:szCs w:val="24"/>
        </w:rPr>
        <w:t xml:space="preserve"> major pheromone precursor</w:t>
      </w:r>
      <w:r w:rsidR="00692557" w:rsidRPr="00BF0896">
        <w:rPr>
          <w:rFonts w:ascii="Times New Roman" w:hAnsi="Times New Roman" w:cs="Times New Roman"/>
          <w:sz w:val="24"/>
          <w:szCs w:val="24"/>
        </w:rPr>
        <w:t xml:space="preserve"> </w:t>
      </w:r>
      <w:r w:rsidR="00AC4CA1">
        <w:rPr>
          <w:rFonts w:ascii="Times New Roman" w:hAnsi="Times New Roman" w:cs="Times New Roman"/>
          <w:sz w:val="24"/>
          <w:szCs w:val="24"/>
        </w:rPr>
        <w:t>in</w:t>
      </w:r>
      <w:r w:rsidR="00692557" w:rsidRPr="00BF0896">
        <w:rPr>
          <w:rFonts w:ascii="Times New Roman" w:hAnsi="Times New Roman" w:cs="Times New Roman"/>
          <w:sz w:val="24"/>
          <w:szCs w:val="24"/>
        </w:rPr>
        <w:t xml:space="preserve"> </w:t>
      </w:r>
      <w:r w:rsidR="00692557" w:rsidRPr="00BF0896">
        <w:rPr>
          <w:rFonts w:ascii="Times New Roman" w:hAnsi="Times New Roman" w:cs="Times New Roman"/>
          <w:i/>
          <w:sz w:val="24"/>
          <w:szCs w:val="24"/>
        </w:rPr>
        <w:t>E. cautella</w:t>
      </w:r>
      <w:r w:rsidRPr="00BF0896">
        <w:rPr>
          <w:rFonts w:ascii="Times New Roman" w:hAnsi="Times New Roman" w:cs="Times New Roman"/>
          <w:sz w:val="24"/>
          <w:szCs w:val="24"/>
        </w:rPr>
        <w:t xml:space="preserve"> </w:t>
      </w:r>
      <w:r w:rsidR="00EA6EDD">
        <w:rPr>
          <w:rFonts w:ascii="Times New Roman" w:hAnsi="Times New Roman" w:cs="Times New Roman"/>
          <w:sz w:val="24"/>
          <w:szCs w:val="24"/>
        </w:rPr>
        <w:t>and</w:t>
      </w:r>
      <w:r w:rsidRPr="00BF0896">
        <w:rPr>
          <w:rFonts w:ascii="Times New Roman" w:hAnsi="Times New Roman" w:cs="Times New Roman"/>
          <w:sz w:val="24"/>
          <w:szCs w:val="24"/>
        </w:rPr>
        <w:t xml:space="preserve"> proposed</w:t>
      </w:r>
      <w:r w:rsidR="00365F0F">
        <w:rPr>
          <w:rFonts w:ascii="Times New Roman" w:hAnsi="Times New Roman" w:cs="Times New Roman"/>
          <w:sz w:val="24"/>
          <w:szCs w:val="24"/>
        </w:rPr>
        <w:t xml:space="preserve"> the</w:t>
      </w:r>
      <w:r w:rsidRPr="00BF0896">
        <w:rPr>
          <w:rFonts w:ascii="Times New Roman" w:hAnsi="Times New Roman" w:cs="Times New Roman"/>
          <w:sz w:val="24"/>
          <w:szCs w:val="24"/>
        </w:rPr>
        <w:t xml:space="preserve"> pheromone biosynthesis pathway</w:t>
      </w:r>
      <w:r w:rsidR="00EA6EDD">
        <w:rPr>
          <w:rFonts w:ascii="Times New Roman" w:hAnsi="Times New Roman" w:cs="Times New Roman"/>
          <w:sz w:val="24"/>
          <w:szCs w:val="24"/>
        </w:rPr>
        <w:t xml:space="preserve"> (see Figure 3 legend for </w:t>
      </w:r>
      <w:r w:rsidR="00506DAC">
        <w:rPr>
          <w:rFonts w:ascii="Times New Roman" w:hAnsi="Times New Roman" w:cs="Times New Roman"/>
          <w:sz w:val="24"/>
          <w:szCs w:val="24"/>
        </w:rPr>
        <w:t xml:space="preserve">a </w:t>
      </w:r>
      <w:r w:rsidR="00EA6EDD">
        <w:rPr>
          <w:rFonts w:ascii="Times New Roman" w:hAnsi="Times New Roman" w:cs="Times New Roman"/>
          <w:sz w:val="24"/>
          <w:szCs w:val="24"/>
        </w:rPr>
        <w:t>detailed description)</w:t>
      </w:r>
      <w:r w:rsidRPr="00BF0896">
        <w:rPr>
          <w:rFonts w:ascii="Times New Roman" w:hAnsi="Times New Roman" w:cs="Times New Roman"/>
          <w:sz w:val="24"/>
          <w:szCs w:val="24"/>
        </w:rPr>
        <w:t>.</w:t>
      </w:r>
      <w:r w:rsidR="00F10CDA" w:rsidRPr="00BF08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671F" w:rsidRDefault="00FB671F">
      <w:pPr>
        <w:rPr>
          <w:b/>
        </w:rPr>
      </w:pPr>
      <w:bookmarkStart w:id="0" w:name="_GoBack"/>
      <w:bookmarkEnd w:id="0"/>
    </w:p>
    <w:p w:rsidR="00FB671F" w:rsidRDefault="00CE7AF5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0350</wp:posOffset>
                </wp:positionH>
                <wp:positionV relativeFrom="paragraph">
                  <wp:posOffset>142875</wp:posOffset>
                </wp:positionV>
                <wp:extent cx="4648200" cy="3483980"/>
                <wp:effectExtent l="0" t="0" r="0" b="25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0" cy="34839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E7AF5" w:rsidRDefault="00B466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4461510" cy="3385820"/>
                                  <wp:effectExtent l="0" t="0" r="0" b="508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heromone biosynthesis pathway_final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61510" cy="33858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0.5pt;margin-top:11.25pt;width:366pt;height:274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Mv1fgIAAGMFAAAOAAAAZHJzL2Uyb0RvYy54bWysVMFu2zAMvQ/YPwi6r07atEuDOkXWosOA&#10;oi3WDjsrstQYk0VNUmJnX78n2UmDbpcOu9gU+UiRj6QuLrvGsI3yoSZb8vHRiDNlJVW1fS75t6eb&#10;D1POQhS2EoasKvlWBX45f//uonUzdUwrMpXyDEFsmLWu5KsY3awoglypRoQjcsrCqMk3IuLon4vK&#10;ixbRG1Mcj0ZnRUu+cp6kCgHa697I5zm+1krGe62DisyUHLnF/PX5u0zfYn4hZs9euFUthzTEP2TR&#10;iNri0n2oaxEFW/v6j1BNLT0F0vFIUlOQ1rVUuQZUMx69quZxJZzKtYCc4PY0hf8XVt5tHjyrK/SO&#10;MysatOhJdZF9oo6NEzutCzOAHh1gsYM6IQd9gDIV3WnfpD/KYbCD5+2e2xRMQjk5m0zRMM4kbCeT&#10;6cn5NLNfvLg7H+JnRQ1LQsk9mpc5FZvbEHEloDtIus3STW1MbqCxrC352cnpKDvsLfAwNmFVHoUh&#10;TCqpTz1LcWtUwhj7VWlQkStIijyE6sp4thEYHyGlsjEXn+MCnVAaSbzFccC/ZPUW576O3c1k4965&#10;qS35XP2rtKsfu5R1jweRB3UnMXbLbmjpkqotOu2p35Tg5E2NbtyKEB+Ex2qgg1j3eI+PNgTWaZA4&#10;W5H/9Td9wmNiYeWsxaqVPPxcC684M18sZvl8PJmk3cyHyenHYxz8oWV5aLHr5orQDswrsstiwkez&#10;E7Wn5jtehUW6FSZhJe4uedyJV7F/APCqSLVYZBC20Yl4ax+dTKFTd9KsPXXfhXfDQEbM8h3tllLM&#10;Xs1lj02elhbrSLrOQ5sI7lkdiMcm51keXp30VByeM+rlbZz/BgAA//8DAFBLAwQUAAYACAAAACEA&#10;uWI09OEAAAAJAQAADwAAAGRycy9kb3ducmV2LnhtbEyPzU7DMBCE70i8g7VI3KgTQ0gVsqmqSBUS&#10;gkNLL9yceJtE+CfEbht4esypHGdnNfNNuZqNZiea/OAsQrpIgJFtnRpsh7B/39wtgfkgrZLaWUL4&#10;Jg+r6vqqlIVyZ7ul0y50LIZYX0iEPoSx4Ny3PRnpF24kG72Dm4wMUU4dV5M8x3CjuUiSR27kYGND&#10;L0eqe2o/d0eD8FJv3uS2EWb5o+vn18N6/Np/ZIi3N/P6CVigOVye4Q8/okMVmRp3tMozjfCQxikB&#10;QYgMWPTz/D4eGoQsTwXwquT/F1S/AAAA//8DAFBLAQItABQABgAIAAAAIQC2gziS/gAAAOEBAAAT&#10;AAAAAAAAAAAAAAAAAAAAAABbQ29udGVudF9UeXBlc10ueG1sUEsBAi0AFAAGAAgAAAAhADj9If/W&#10;AAAAlAEAAAsAAAAAAAAAAAAAAAAALwEAAF9yZWxzLy5yZWxzUEsBAi0AFAAGAAgAAAAhAAGMy/V+&#10;AgAAYwUAAA4AAAAAAAAAAAAAAAAALgIAAGRycy9lMm9Eb2MueG1sUEsBAi0AFAAGAAgAAAAhALli&#10;NPThAAAACQEAAA8AAAAAAAAAAAAAAAAA2AQAAGRycy9kb3ducmV2LnhtbFBLBQYAAAAABAAEAPMA&#10;AADmBQAAAAA=&#10;" filled="f" stroked="f" strokeweight=".5pt">
                <v:textbox>
                  <w:txbxContent>
                    <w:p w:rsidR="00CE7AF5" w:rsidRDefault="00B466DD">
                      <w:bookmarkStart w:id="1" w:name="_GoBack"/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4461510" cy="3385820"/>
                            <wp:effectExtent l="0" t="0" r="0" b="508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heromone biosynthesis pathway_final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61510" cy="33858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FB671F" w:rsidRDefault="00FB671F">
      <w:pPr>
        <w:rPr>
          <w:b/>
        </w:rPr>
      </w:pPr>
    </w:p>
    <w:p w:rsidR="00FB671F" w:rsidRDefault="00FB671F" w:rsidP="00FB671F">
      <w:pPr>
        <w:ind w:left="1560"/>
        <w:rPr>
          <w:b/>
        </w:rPr>
      </w:pPr>
    </w:p>
    <w:p w:rsidR="00FB671F" w:rsidRDefault="00FB671F" w:rsidP="00FB671F"/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CE7AF5" w:rsidRDefault="00CE7AF5" w:rsidP="00FB671F">
      <w:pPr>
        <w:rPr>
          <w:b/>
        </w:rPr>
      </w:pPr>
    </w:p>
    <w:p w:rsidR="00BA08C6" w:rsidRDefault="00BA08C6" w:rsidP="00FB671F">
      <w:pPr>
        <w:rPr>
          <w:rFonts w:ascii="Times New Roman" w:hAnsi="Times New Roman" w:cs="Times New Roman"/>
          <w:b/>
          <w:sz w:val="24"/>
          <w:szCs w:val="24"/>
        </w:rPr>
      </w:pPr>
    </w:p>
    <w:p w:rsidR="00CE7AF5" w:rsidRPr="00BA08C6" w:rsidRDefault="00CE7AF5" w:rsidP="00FB671F">
      <w:pPr>
        <w:rPr>
          <w:rFonts w:ascii="Arial" w:hAnsi="Arial" w:cs="Arial"/>
          <w:b/>
          <w:sz w:val="24"/>
          <w:szCs w:val="24"/>
        </w:rPr>
      </w:pPr>
      <w:r w:rsidRPr="00BA08C6">
        <w:rPr>
          <w:rFonts w:ascii="Arial" w:hAnsi="Arial" w:cs="Arial"/>
          <w:b/>
          <w:sz w:val="24"/>
          <w:szCs w:val="24"/>
        </w:rPr>
        <w:t xml:space="preserve">References: </w:t>
      </w:r>
    </w:p>
    <w:p w:rsidR="00CE7AF5" w:rsidRPr="0023354B" w:rsidRDefault="001A533F" w:rsidP="00DE7883">
      <w:p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23354B">
        <w:rPr>
          <w:rFonts w:ascii="Times New Roman" w:hAnsi="Times New Roman" w:cs="Times New Roman"/>
          <w:color w:val="222222"/>
          <w:sz w:val="24"/>
          <w:szCs w:val="24"/>
        </w:rPr>
        <w:t>Acín</w:t>
      </w:r>
      <w:proofErr w:type="spellEnd"/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P, </w:t>
      </w:r>
      <w:proofErr w:type="spellStart"/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>Rosell</w:t>
      </w:r>
      <w:proofErr w:type="spellEnd"/>
      <w:r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G</w:t>
      </w:r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>, Guerrero</w:t>
      </w:r>
      <w:r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A</w:t>
      </w:r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proofErr w:type="gramStart"/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>Quero</w:t>
      </w:r>
      <w:proofErr w:type="spellEnd"/>
      <w:proofErr w:type="gramEnd"/>
      <w:r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C. </w:t>
      </w:r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Sex pheromone of the Spanish population of the beet armyworm </w:t>
      </w:r>
      <w:proofErr w:type="spellStart"/>
      <w:r w:rsidR="00CE7AF5" w:rsidRPr="003F130E">
        <w:rPr>
          <w:rFonts w:ascii="Times New Roman" w:hAnsi="Times New Roman" w:cs="Times New Roman"/>
          <w:i/>
          <w:color w:val="222222"/>
          <w:sz w:val="24"/>
          <w:szCs w:val="24"/>
        </w:rPr>
        <w:t>Spodoptera</w:t>
      </w:r>
      <w:proofErr w:type="spellEnd"/>
      <w:r w:rsidR="00CE7AF5" w:rsidRPr="003F130E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exigua</w:t>
      </w:r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J </w:t>
      </w:r>
      <w:proofErr w:type="spellStart"/>
      <w:r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>Chem</w:t>
      </w:r>
      <w:proofErr w:type="spellEnd"/>
      <w:r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proofErr w:type="spellStart"/>
      <w:r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>Ecol</w:t>
      </w:r>
      <w:proofErr w:type="spellEnd"/>
      <w:r w:rsidR="00DE7883">
        <w:rPr>
          <w:rFonts w:ascii="Times New Roman" w:hAnsi="Times New Roman" w:cs="Times New Roman"/>
          <w:color w:val="222222"/>
          <w:sz w:val="24"/>
          <w:szCs w:val="24"/>
        </w:rPr>
        <w:t xml:space="preserve"> 2010</w:t>
      </w:r>
      <w:proofErr w:type="gramStart"/>
      <w:r w:rsidR="00DE7883">
        <w:rPr>
          <w:rFonts w:ascii="Times New Roman" w:hAnsi="Times New Roman" w:cs="Times New Roman"/>
          <w:color w:val="222222"/>
          <w:sz w:val="24"/>
          <w:szCs w:val="24"/>
        </w:rPr>
        <w:t>;</w:t>
      </w:r>
      <w:r w:rsidR="00CE7AF5"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>36</w:t>
      </w:r>
      <w:proofErr w:type="gramEnd"/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>(7)</w:t>
      </w:r>
      <w:r w:rsidR="0014161D" w:rsidRPr="0023354B">
        <w:rPr>
          <w:rFonts w:ascii="Times New Roman" w:hAnsi="Times New Roman" w:cs="Times New Roman"/>
          <w:color w:val="222222"/>
          <w:sz w:val="24"/>
          <w:szCs w:val="24"/>
        </w:rPr>
        <w:t>:</w:t>
      </w:r>
      <w:r w:rsidR="00CE7AF5" w:rsidRPr="0023354B">
        <w:rPr>
          <w:rFonts w:ascii="Times New Roman" w:hAnsi="Times New Roman" w:cs="Times New Roman"/>
          <w:color w:val="222222"/>
          <w:sz w:val="24"/>
          <w:szCs w:val="24"/>
        </w:rPr>
        <w:t>778-786.</w:t>
      </w:r>
      <w:r w:rsidR="00CE7AF5" w:rsidRPr="002335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61B4" w:rsidRPr="0023354B" w:rsidRDefault="00CE7AF5" w:rsidP="00DE7883">
      <w:p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color w:val="222222"/>
          <w:sz w:val="24"/>
          <w:szCs w:val="24"/>
        </w:rPr>
      </w:pPr>
      <w:r w:rsidRPr="0023354B">
        <w:rPr>
          <w:rFonts w:ascii="Times New Roman" w:hAnsi="Times New Roman" w:cs="Times New Roman"/>
          <w:color w:val="222222"/>
          <w:sz w:val="24"/>
          <w:szCs w:val="24"/>
        </w:rPr>
        <w:t>Munoz</w:t>
      </w:r>
      <w:r w:rsidR="0014161D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L</w:t>
      </w:r>
      <w:r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23354B">
        <w:rPr>
          <w:rFonts w:ascii="Times New Roman" w:hAnsi="Times New Roman" w:cs="Times New Roman"/>
          <w:color w:val="222222"/>
          <w:sz w:val="24"/>
          <w:szCs w:val="24"/>
        </w:rPr>
        <w:t>Rosell</w:t>
      </w:r>
      <w:proofErr w:type="spellEnd"/>
      <w:r w:rsidR="0014161D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G</w:t>
      </w:r>
      <w:r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23354B">
        <w:rPr>
          <w:rFonts w:ascii="Times New Roman" w:hAnsi="Times New Roman" w:cs="Times New Roman"/>
          <w:color w:val="222222"/>
          <w:sz w:val="24"/>
          <w:szCs w:val="24"/>
        </w:rPr>
        <w:t>Quero</w:t>
      </w:r>
      <w:proofErr w:type="spellEnd"/>
      <w:r w:rsidR="0014161D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C, </w:t>
      </w:r>
      <w:r w:rsidRPr="0023354B">
        <w:rPr>
          <w:rFonts w:ascii="Times New Roman" w:hAnsi="Times New Roman" w:cs="Times New Roman"/>
          <w:color w:val="222222"/>
          <w:sz w:val="24"/>
          <w:szCs w:val="24"/>
        </w:rPr>
        <w:t>Guerrero</w:t>
      </w:r>
      <w:r w:rsidR="0014161D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A.</w:t>
      </w:r>
      <w:r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Biosynthetic pathways of the pheromone of the Egyptian armyworm </w:t>
      </w:r>
      <w:proofErr w:type="spellStart"/>
      <w:r w:rsidRPr="003F130E">
        <w:rPr>
          <w:rFonts w:ascii="Times New Roman" w:hAnsi="Times New Roman" w:cs="Times New Roman"/>
          <w:i/>
          <w:color w:val="222222"/>
          <w:sz w:val="24"/>
          <w:szCs w:val="24"/>
        </w:rPr>
        <w:t>Spodoptera</w:t>
      </w:r>
      <w:proofErr w:type="spellEnd"/>
      <w:r w:rsidRPr="003F130E">
        <w:rPr>
          <w:rFonts w:ascii="Times New Roman" w:hAnsi="Times New Roman" w:cs="Times New Roman"/>
          <w:i/>
          <w:color w:val="222222"/>
          <w:sz w:val="24"/>
          <w:szCs w:val="24"/>
        </w:rPr>
        <w:t xml:space="preserve"> </w:t>
      </w:r>
      <w:proofErr w:type="spellStart"/>
      <w:r w:rsidRPr="003F130E">
        <w:rPr>
          <w:rFonts w:ascii="Times New Roman" w:hAnsi="Times New Roman" w:cs="Times New Roman"/>
          <w:i/>
          <w:color w:val="222222"/>
          <w:sz w:val="24"/>
          <w:szCs w:val="24"/>
        </w:rPr>
        <w:t>littoralis</w:t>
      </w:r>
      <w:proofErr w:type="spellEnd"/>
      <w:r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proofErr w:type="spellStart"/>
      <w:r w:rsidR="0014161D"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>Physiol</w:t>
      </w:r>
      <w:proofErr w:type="spellEnd"/>
      <w:r w:rsidR="0014161D"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 xml:space="preserve"> </w:t>
      </w:r>
      <w:proofErr w:type="spellStart"/>
      <w:r w:rsidR="0014161D"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>Entomol</w:t>
      </w:r>
      <w:proofErr w:type="spellEnd"/>
      <w:r w:rsidR="0014161D"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>.</w:t>
      </w:r>
      <w:r w:rsidR="0014161D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2008;</w:t>
      </w:r>
      <w:r w:rsidRPr="0023354B">
        <w:rPr>
          <w:rFonts w:ascii="Times New Roman" w:hAnsi="Times New Roman" w:cs="Times New Roman"/>
          <w:iCs/>
          <w:color w:val="222222"/>
          <w:sz w:val="24"/>
          <w:szCs w:val="24"/>
        </w:rPr>
        <w:t>33</w:t>
      </w:r>
      <w:r w:rsidRPr="0023354B">
        <w:rPr>
          <w:rFonts w:ascii="Times New Roman" w:hAnsi="Times New Roman" w:cs="Times New Roman"/>
          <w:color w:val="222222"/>
          <w:sz w:val="24"/>
          <w:szCs w:val="24"/>
        </w:rPr>
        <w:t>(4)</w:t>
      </w:r>
      <w:r w:rsidR="0014161D" w:rsidRPr="0023354B">
        <w:rPr>
          <w:rFonts w:ascii="Times New Roman" w:hAnsi="Times New Roman" w:cs="Times New Roman"/>
          <w:color w:val="222222"/>
          <w:sz w:val="24"/>
          <w:szCs w:val="24"/>
        </w:rPr>
        <w:t>:</w:t>
      </w:r>
      <w:r w:rsidRPr="0023354B">
        <w:rPr>
          <w:rFonts w:ascii="Times New Roman" w:hAnsi="Times New Roman" w:cs="Times New Roman"/>
          <w:color w:val="222222"/>
          <w:sz w:val="24"/>
          <w:szCs w:val="24"/>
        </w:rPr>
        <w:t>275-290.</w:t>
      </w:r>
      <w:r w:rsidR="00B561B4" w:rsidRPr="0023354B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</w:p>
    <w:sectPr w:rsidR="00B561B4" w:rsidRPr="00233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4B1"/>
    <w:rsid w:val="00000719"/>
    <w:rsid w:val="00004A75"/>
    <w:rsid w:val="00004D26"/>
    <w:rsid w:val="00011EEB"/>
    <w:rsid w:val="000123C9"/>
    <w:rsid w:val="000131C6"/>
    <w:rsid w:val="000143F9"/>
    <w:rsid w:val="00014BF2"/>
    <w:rsid w:val="00016478"/>
    <w:rsid w:val="00017718"/>
    <w:rsid w:val="000208E5"/>
    <w:rsid w:val="00021F5C"/>
    <w:rsid w:val="0002256E"/>
    <w:rsid w:val="00022EE4"/>
    <w:rsid w:val="00023DA0"/>
    <w:rsid w:val="00024C93"/>
    <w:rsid w:val="0002523D"/>
    <w:rsid w:val="00025B22"/>
    <w:rsid w:val="00035A7A"/>
    <w:rsid w:val="00035F3C"/>
    <w:rsid w:val="0004036D"/>
    <w:rsid w:val="000419CC"/>
    <w:rsid w:val="000464BA"/>
    <w:rsid w:val="0005098B"/>
    <w:rsid w:val="00050CE6"/>
    <w:rsid w:val="00050F09"/>
    <w:rsid w:val="00052C9E"/>
    <w:rsid w:val="00052FEC"/>
    <w:rsid w:val="00054AC7"/>
    <w:rsid w:val="0005700C"/>
    <w:rsid w:val="00057493"/>
    <w:rsid w:val="00061E20"/>
    <w:rsid w:val="00066B9C"/>
    <w:rsid w:val="00067702"/>
    <w:rsid w:val="0007146F"/>
    <w:rsid w:val="00071808"/>
    <w:rsid w:val="000721D7"/>
    <w:rsid w:val="00072548"/>
    <w:rsid w:val="000731FD"/>
    <w:rsid w:val="00073227"/>
    <w:rsid w:val="00074A8E"/>
    <w:rsid w:val="00074EDE"/>
    <w:rsid w:val="00076E65"/>
    <w:rsid w:val="000777D8"/>
    <w:rsid w:val="00080109"/>
    <w:rsid w:val="00080122"/>
    <w:rsid w:val="00081635"/>
    <w:rsid w:val="000817A4"/>
    <w:rsid w:val="0008383D"/>
    <w:rsid w:val="00084991"/>
    <w:rsid w:val="00085F4D"/>
    <w:rsid w:val="00090138"/>
    <w:rsid w:val="000908B6"/>
    <w:rsid w:val="00090DF5"/>
    <w:rsid w:val="000919DF"/>
    <w:rsid w:val="00092476"/>
    <w:rsid w:val="00094A8D"/>
    <w:rsid w:val="000957D1"/>
    <w:rsid w:val="00096539"/>
    <w:rsid w:val="000A06BD"/>
    <w:rsid w:val="000A099E"/>
    <w:rsid w:val="000A29EA"/>
    <w:rsid w:val="000A356C"/>
    <w:rsid w:val="000A35BA"/>
    <w:rsid w:val="000A35C6"/>
    <w:rsid w:val="000A5277"/>
    <w:rsid w:val="000A62F9"/>
    <w:rsid w:val="000A6C83"/>
    <w:rsid w:val="000B2FEF"/>
    <w:rsid w:val="000B3565"/>
    <w:rsid w:val="000B35E4"/>
    <w:rsid w:val="000B500B"/>
    <w:rsid w:val="000B7725"/>
    <w:rsid w:val="000C30A6"/>
    <w:rsid w:val="000C3BF9"/>
    <w:rsid w:val="000C49C0"/>
    <w:rsid w:val="000C52AF"/>
    <w:rsid w:val="000C6508"/>
    <w:rsid w:val="000C6A16"/>
    <w:rsid w:val="000C6F91"/>
    <w:rsid w:val="000C7216"/>
    <w:rsid w:val="000C773A"/>
    <w:rsid w:val="000C78BC"/>
    <w:rsid w:val="000D0353"/>
    <w:rsid w:val="000D19B9"/>
    <w:rsid w:val="000D1C99"/>
    <w:rsid w:val="000D2858"/>
    <w:rsid w:val="000D2B42"/>
    <w:rsid w:val="000D3F34"/>
    <w:rsid w:val="000D777A"/>
    <w:rsid w:val="000D77B7"/>
    <w:rsid w:val="000E02A3"/>
    <w:rsid w:val="000E140C"/>
    <w:rsid w:val="000E4415"/>
    <w:rsid w:val="000E7D4F"/>
    <w:rsid w:val="000F0788"/>
    <w:rsid w:val="000F1CF3"/>
    <w:rsid w:val="000F37A1"/>
    <w:rsid w:val="000F4A5F"/>
    <w:rsid w:val="000F5285"/>
    <w:rsid w:val="000F5431"/>
    <w:rsid w:val="000F62D5"/>
    <w:rsid w:val="00102833"/>
    <w:rsid w:val="00104B6D"/>
    <w:rsid w:val="00104F71"/>
    <w:rsid w:val="001075AA"/>
    <w:rsid w:val="00107A23"/>
    <w:rsid w:val="001108C7"/>
    <w:rsid w:val="00112CE1"/>
    <w:rsid w:val="0011512B"/>
    <w:rsid w:val="001205F2"/>
    <w:rsid w:val="00120C3A"/>
    <w:rsid w:val="00121547"/>
    <w:rsid w:val="00123047"/>
    <w:rsid w:val="00123DBA"/>
    <w:rsid w:val="00124F13"/>
    <w:rsid w:val="0013305B"/>
    <w:rsid w:val="00133913"/>
    <w:rsid w:val="00133C97"/>
    <w:rsid w:val="00135A0A"/>
    <w:rsid w:val="00135E07"/>
    <w:rsid w:val="001366E5"/>
    <w:rsid w:val="001412EE"/>
    <w:rsid w:val="0014161D"/>
    <w:rsid w:val="001416C6"/>
    <w:rsid w:val="001460C8"/>
    <w:rsid w:val="00146255"/>
    <w:rsid w:val="001466FE"/>
    <w:rsid w:val="001468A1"/>
    <w:rsid w:val="00146F8F"/>
    <w:rsid w:val="0014799E"/>
    <w:rsid w:val="0015061B"/>
    <w:rsid w:val="00150E28"/>
    <w:rsid w:val="00154F4C"/>
    <w:rsid w:val="00155675"/>
    <w:rsid w:val="00157B83"/>
    <w:rsid w:val="0016001D"/>
    <w:rsid w:val="00160141"/>
    <w:rsid w:val="00163B7A"/>
    <w:rsid w:val="00163BA5"/>
    <w:rsid w:val="001702A6"/>
    <w:rsid w:val="00172F4C"/>
    <w:rsid w:val="00174DB8"/>
    <w:rsid w:val="00181D89"/>
    <w:rsid w:val="001874AA"/>
    <w:rsid w:val="00192071"/>
    <w:rsid w:val="001929F7"/>
    <w:rsid w:val="001933D1"/>
    <w:rsid w:val="00193CD9"/>
    <w:rsid w:val="00194D69"/>
    <w:rsid w:val="00195154"/>
    <w:rsid w:val="001958BB"/>
    <w:rsid w:val="00196088"/>
    <w:rsid w:val="00196691"/>
    <w:rsid w:val="001A0010"/>
    <w:rsid w:val="001A03C1"/>
    <w:rsid w:val="001A1F5D"/>
    <w:rsid w:val="001A2823"/>
    <w:rsid w:val="001A3E5B"/>
    <w:rsid w:val="001A52FA"/>
    <w:rsid w:val="001A533F"/>
    <w:rsid w:val="001A5BCD"/>
    <w:rsid w:val="001B0EA3"/>
    <w:rsid w:val="001B2006"/>
    <w:rsid w:val="001B2E04"/>
    <w:rsid w:val="001B3195"/>
    <w:rsid w:val="001B33F6"/>
    <w:rsid w:val="001B359B"/>
    <w:rsid w:val="001B3C12"/>
    <w:rsid w:val="001B3E38"/>
    <w:rsid w:val="001B7837"/>
    <w:rsid w:val="001C3063"/>
    <w:rsid w:val="001C33E9"/>
    <w:rsid w:val="001C497B"/>
    <w:rsid w:val="001C6F45"/>
    <w:rsid w:val="001D0294"/>
    <w:rsid w:val="001D03D8"/>
    <w:rsid w:val="001D1090"/>
    <w:rsid w:val="001D44D3"/>
    <w:rsid w:val="001D4ECB"/>
    <w:rsid w:val="001D7BE4"/>
    <w:rsid w:val="001E065C"/>
    <w:rsid w:val="001E18AF"/>
    <w:rsid w:val="001E1F89"/>
    <w:rsid w:val="001E290E"/>
    <w:rsid w:val="001E42EA"/>
    <w:rsid w:val="001F0B79"/>
    <w:rsid w:val="001F1C2C"/>
    <w:rsid w:val="001F3766"/>
    <w:rsid w:val="001F489B"/>
    <w:rsid w:val="001F52B8"/>
    <w:rsid w:val="0020167F"/>
    <w:rsid w:val="0020275E"/>
    <w:rsid w:val="00203517"/>
    <w:rsid w:val="00203CEB"/>
    <w:rsid w:val="00203CF9"/>
    <w:rsid w:val="002054DE"/>
    <w:rsid w:val="002056AB"/>
    <w:rsid w:val="00206009"/>
    <w:rsid w:val="002076FC"/>
    <w:rsid w:val="002122EA"/>
    <w:rsid w:val="0021312D"/>
    <w:rsid w:val="002131DE"/>
    <w:rsid w:val="0021475E"/>
    <w:rsid w:val="0021575C"/>
    <w:rsid w:val="00216EB1"/>
    <w:rsid w:val="00220421"/>
    <w:rsid w:val="0022231A"/>
    <w:rsid w:val="00224C10"/>
    <w:rsid w:val="0022513C"/>
    <w:rsid w:val="002258D6"/>
    <w:rsid w:val="00225A25"/>
    <w:rsid w:val="0023312B"/>
    <w:rsid w:val="0023354B"/>
    <w:rsid w:val="00234A20"/>
    <w:rsid w:val="002373EB"/>
    <w:rsid w:val="00237B4D"/>
    <w:rsid w:val="00237C75"/>
    <w:rsid w:val="00240BE4"/>
    <w:rsid w:val="00241ECF"/>
    <w:rsid w:val="00243194"/>
    <w:rsid w:val="002434FC"/>
    <w:rsid w:val="00244CF9"/>
    <w:rsid w:val="00244F1A"/>
    <w:rsid w:val="00246F8F"/>
    <w:rsid w:val="002503C8"/>
    <w:rsid w:val="00250CFB"/>
    <w:rsid w:val="002555C2"/>
    <w:rsid w:val="00255FC5"/>
    <w:rsid w:val="00256CD6"/>
    <w:rsid w:val="002575EA"/>
    <w:rsid w:val="00260599"/>
    <w:rsid w:val="00260EF8"/>
    <w:rsid w:val="002625F4"/>
    <w:rsid w:val="0026421A"/>
    <w:rsid w:val="002642EF"/>
    <w:rsid w:val="00264ED3"/>
    <w:rsid w:val="00266FD7"/>
    <w:rsid w:val="00267134"/>
    <w:rsid w:val="0027052D"/>
    <w:rsid w:val="00270AAE"/>
    <w:rsid w:val="002713A7"/>
    <w:rsid w:val="00276FAC"/>
    <w:rsid w:val="0028006E"/>
    <w:rsid w:val="0028113C"/>
    <w:rsid w:val="00281C23"/>
    <w:rsid w:val="00282EE4"/>
    <w:rsid w:val="00284529"/>
    <w:rsid w:val="00285708"/>
    <w:rsid w:val="00293456"/>
    <w:rsid w:val="0029546D"/>
    <w:rsid w:val="00295FBF"/>
    <w:rsid w:val="002A013C"/>
    <w:rsid w:val="002A0F58"/>
    <w:rsid w:val="002A1858"/>
    <w:rsid w:val="002A345D"/>
    <w:rsid w:val="002A540A"/>
    <w:rsid w:val="002A57AB"/>
    <w:rsid w:val="002A6CA4"/>
    <w:rsid w:val="002A76B9"/>
    <w:rsid w:val="002B098D"/>
    <w:rsid w:val="002C0E04"/>
    <w:rsid w:val="002C16BB"/>
    <w:rsid w:val="002C227B"/>
    <w:rsid w:val="002C2861"/>
    <w:rsid w:val="002C3DAC"/>
    <w:rsid w:val="002C5F3D"/>
    <w:rsid w:val="002C60B7"/>
    <w:rsid w:val="002D458D"/>
    <w:rsid w:val="002E14CB"/>
    <w:rsid w:val="002E15B3"/>
    <w:rsid w:val="002E19F0"/>
    <w:rsid w:val="002E29A4"/>
    <w:rsid w:val="002E29BF"/>
    <w:rsid w:val="002E37F5"/>
    <w:rsid w:val="002E407B"/>
    <w:rsid w:val="002E40FA"/>
    <w:rsid w:val="002E414E"/>
    <w:rsid w:val="002E51C3"/>
    <w:rsid w:val="002E6B0E"/>
    <w:rsid w:val="002E6D36"/>
    <w:rsid w:val="002F060B"/>
    <w:rsid w:val="002F08EF"/>
    <w:rsid w:val="002F2C4A"/>
    <w:rsid w:val="002F375F"/>
    <w:rsid w:val="002F4069"/>
    <w:rsid w:val="002F4312"/>
    <w:rsid w:val="002F4363"/>
    <w:rsid w:val="002F460A"/>
    <w:rsid w:val="002F6919"/>
    <w:rsid w:val="002F708F"/>
    <w:rsid w:val="00303BCC"/>
    <w:rsid w:val="00304C0C"/>
    <w:rsid w:val="00305D10"/>
    <w:rsid w:val="0030629B"/>
    <w:rsid w:val="00306544"/>
    <w:rsid w:val="00306B14"/>
    <w:rsid w:val="00307F60"/>
    <w:rsid w:val="003126BD"/>
    <w:rsid w:val="00317ECC"/>
    <w:rsid w:val="00320DC4"/>
    <w:rsid w:val="00322BBC"/>
    <w:rsid w:val="003234B8"/>
    <w:rsid w:val="003235B8"/>
    <w:rsid w:val="00323B89"/>
    <w:rsid w:val="00324354"/>
    <w:rsid w:val="00324885"/>
    <w:rsid w:val="00326F74"/>
    <w:rsid w:val="003279BB"/>
    <w:rsid w:val="00330DDE"/>
    <w:rsid w:val="00331393"/>
    <w:rsid w:val="00332881"/>
    <w:rsid w:val="003328FC"/>
    <w:rsid w:val="00334AD6"/>
    <w:rsid w:val="00334C20"/>
    <w:rsid w:val="00334C4E"/>
    <w:rsid w:val="003357F5"/>
    <w:rsid w:val="00335E72"/>
    <w:rsid w:val="003363B8"/>
    <w:rsid w:val="00336622"/>
    <w:rsid w:val="00336AA1"/>
    <w:rsid w:val="00336C89"/>
    <w:rsid w:val="0034337E"/>
    <w:rsid w:val="00343DB0"/>
    <w:rsid w:val="003476BE"/>
    <w:rsid w:val="0035040D"/>
    <w:rsid w:val="00350C81"/>
    <w:rsid w:val="00351030"/>
    <w:rsid w:val="003516D4"/>
    <w:rsid w:val="003533AE"/>
    <w:rsid w:val="003549AD"/>
    <w:rsid w:val="0036081D"/>
    <w:rsid w:val="0036453C"/>
    <w:rsid w:val="00364EC6"/>
    <w:rsid w:val="00365C92"/>
    <w:rsid w:val="00365D9D"/>
    <w:rsid w:val="00365F0F"/>
    <w:rsid w:val="00366CF8"/>
    <w:rsid w:val="00367272"/>
    <w:rsid w:val="0037141B"/>
    <w:rsid w:val="00371F31"/>
    <w:rsid w:val="0037341F"/>
    <w:rsid w:val="00375D88"/>
    <w:rsid w:val="00381EEF"/>
    <w:rsid w:val="003822BC"/>
    <w:rsid w:val="003833B0"/>
    <w:rsid w:val="00384BF0"/>
    <w:rsid w:val="0039200E"/>
    <w:rsid w:val="0039388D"/>
    <w:rsid w:val="00394808"/>
    <w:rsid w:val="00394940"/>
    <w:rsid w:val="0039659B"/>
    <w:rsid w:val="003A105E"/>
    <w:rsid w:val="003A1A90"/>
    <w:rsid w:val="003A3008"/>
    <w:rsid w:val="003A4D4C"/>
    <w:rsid w:val="003B0BD8"/>
    <w:rsid w:val="003B1435"/>
    <w:rsid w:val="003B2D61"/>
    <w:rsid w:val="003B3AA9"/>
    <w:rsid w:val="003B4A17"/>
    <w:rsid w:val="003B57C6"/>
    <w:rsid w:val="003C0142"/>
    <w:rsid w:val="003C06CA"/>
    <w:rsid w:val="003C1226"/>
    <w:rsid w:val="003C21F8"/>
    <w:rsid w:val="003C52D5"/>
    <w:rsid w:val="003D588C"/>
    <w:rsid w:val="003E1F90"/>
    <w:rsid w:val="003E500D"/>
    <w:rsid w:val="003E7C32"/>
    <w:rsid w:val="003E7FE6"/>
    <w:rsid w:val="003F130E"/>
    <w:rsid w:val="003F378A"/>
    <w:rsid w:val="003F4A5D"/>
    <w:rsid w:val="003F4D5F"/>
    <w:rsid w:val="003F52BC"/>
    <w:rsid w:val="003F5DE7"/>
    <w:rsid w:val="003F767B"/>
    <w:rsid w:val="00400DDC"/>
    <w:rsid w:val="00403A01"/>
    <w:rsid w:val="00403D78"/>
    <w:rsid w:val="0040589E"/>
    <w:rsid w:val="00410DF2"/>
    <w:rsid w:val="004120F9"/>
    <w:rsid w:val="0041404C"/>
    <w:rsid w:val="0041428D"/>
    <w:rsid w:val="0041523F"/>
    <w:rsid w:val="00415A0A"/>
    <w:rsid w:val="00417562"/>
    <w:rsid w:val="00417991"/>
    <w:rsid w:val="00417B57"/>
    <w:rsid w:val="004211EF"/>
    <w:rsid w:val="00424A59"/>
    <w:rsid w:val="00424B18"/>
    <w:rsid w:val="004271CB"/>
    <w:rsid w:val="00430936"/>
    <w:rsid w:val="0043469D"/>
    <w:rsid w:val="00435C89"/>
    <w:rsid w:val="004368FD"/>
    <w:rsid w:val="00437A20"/>
    <w:rsid w:val="0044125E"/>
    <w:rsid w:val="0044149D"/>
    <w:rsid w:val="0044193C"/>
    <w:rsid w:val="0044343E"/>
    <w:rsid w:val="004435A1"/>
    <w:rsid w:val="00443C34"/>
    <w:rsid w:val="00443C92"/>
    <w:rsid w:val="00445723"/>
    <w:rsid w:val="0044739F"/>
    <w:rsid w:val="00447B7E"/>
    <w:rsid w:val="00452B7B"/>
    <w:rsid w:val="00452D22"/>
    <w:rsid w:val="004534B1"/>
    <w:rsid w:val="0045361B"/>
    <w:rsid w:val="004541CD"/>
    <w:rsid w:val="00454C43"/>
    <w:rsid w:val="00454EC8"/>
    <w:rsid w:val="004555CA"/>
    <w:rsid w:val="004600C9"/>
    <w:rsid w:val="00461EF6"/>
    <w:rsid w:val="00462BA4"/>
    <w:rsid w:val="00462E95"/>
    <w:rsid w:val="00464595"/>
    <w:rsid w:val="00470875"/>
    <w:rsid w:val="00473F5A"/>
    <w:rsid w:val="004751AB"/>
    <w:rsid w:val="00475971"/>
    <w:rsid w:val="00482868"/>
    <w:rsid w:val="00482CAA"/>
    <w:rsid w:val="00483F71"/>
    <w:rsid w:val="00484B22"/>
    <w:rsid w:val="0048514E"/>
    <w:rsid w:val="004853CD"/>
    <w:rsid w:val="0048762B"/>
    <w:rsid w:val="00490AD0"/>
    <w:rsid w:val="004920AE"/>
    <w:rsid w:val="00493CE3"/>
    <w:rsid w:val="00494A7C"/>
    <w:rsid w:val="00495FE0"/>
    <w:rsid w:val="00497B8E"/>
    <w:rsid w:val="004A0C16"/>
    <w:rsid w:val="004A0CF2"/>
    <w:rsid w:val="004A284B"/>
    <w:rsid w:val="004A4A6B"/>
    <w:rsid w:val="004A64E9"/>
    <w:rsid w:val="004A6632"/>
    <w:rsid w:val="004A70CD"/>
    <w:rsid w:val="004B0E3F"/>
    <w:rsid w:val="004B481D"/>
    <w:rsid w:val="004B4F6F"/>
    <w:rsid w:val="004B729E"/>
    <w:rsid w:val="004C2EAE"/>
    <w:rsid w:val="004C3B3B"/>
    <w:rsid w:val="004C479F"/>
    <w:rsid w:val="004C65B4"/>
    <w:rsid w:val="004D1A43"/>
    <w:rsid w:val="004D4CF5"/>
    <w:rsid w:val="004D5614"/>
    <w:rsid w:val="004E2738"/>
    <w:rsid w:val="004E290D"/>
    <w:rsid w:val="004E4E46"/>
    <w:rsid w:val="004E533F"/>
    <w:rsid w:val="004F0EDC"/>
    <w:rsid w:val="004F10A3"/>
    <w:rsid w:val="004F1BF7"/>
    <w:rsid w:val="004F2195"/>
    <w:rsid w:val="004F2904"/>
    <w:rsid w:val="0050252E"/>
    <w:rsid w:val="00502FBE"/>
    <w:rsid w:val="005047C0"/>
    <w:rsid w:val="00506DAC"/>
    <w:rsid w:val="0050700A"/>
    <w:rsid w:val="0050710A"/>
    <w:rsid w:val="005101AF"/>
    <w:rsid w:val="0051200F"/>
    <w:rsid w:val="00513D1F"/>
    <w:rsid w:val="005143AC"/>
    <w:rsid w:val="00517DDB"/>
    <w:rsid w:val="00520047"/>
    <w:rsid w:val="0052008C"/>
    <w:rsid w:val="00521724"/>
    <w:rsid w:val="00522F3C"/>
    <w:rsid w:val="00525027"/>
    <w:rsid w:val="00527F1D"/>
    <w:rsid w:val="0053166C"/>
    <w:rsid w:val="005318AD"/>
    <w:rsid w:val="005323E8"/>
    <w:rsid w:val="00533401"/>
    <w:rsid w:val="00534002"/>
    <w:rsid w:val="005344DF"/>
    <w:rsid w:val="0053458F"/>
    <w:rsid w:val="0053595D"/>
    <w:rsid w:val="00536128"/>
    <w:rsid w:val="00537870"/>
    <w:rsid w:val="0054184E"/>
    <w:rsid w:val="00542893"/>
    <w:rsid w:val="00542F42"/>
    <w:rsid w:val="0054324A"/>
    <w:rsid w:val="005436B8"/>
    <w:rsid w:val="005438C6"/>
    <w:rsid w:val="00543F34"/>
    <w:rsid w:val="00545249"/>
    <w:rsid w:val="005469B9"/>
    <w:rsid w:val="005474B0"/>
    <w:rsid w:val="00550FCA"/>
    <w:rsid w:val="00550FFF"/>
    <w:rsid w:val="00553E3E"/>
    <w:rsid w:val="00556F08"/>
    <w:rsid w:val="00564C73"/>
    <w:rsid w:val="005651A5"/>
    <w:rsid w:val="0056736F"/>
    <w:rsid w:val="00567878"/>
    <w:rsid w:val="005730CC"/>
    <w:rsid w:val="005731D4"/>
    <w:rsid w:val="00573626"/>
    <w:rsid w:val="005740E0"/>
    <w:rsid w:val="00575B87"/>
    <w:rsid w:val="00580337"/>
    <w:rsid w:val="00580C5F"/>
    <w:rsid w:val="00581575"/>
    <w:rsid w:val="00581E6E"/>
    <w:rsid w:val="005824E8"/>
    <w:rsid w:val="00583C65"/>
    <w:rsid w:val="0058772E"/>
    <w:rsid w:val="00587C47"/>
    <w:rsid w:val="005915E0"/>
    <w:rsid w:val="0059166C"/>
    <w:rsid w:val="00591A4F"/>
    <w:rsid w:val="00591C63"/>
    <w:rsid w:val="00592211"/>
    <w:rsid w:val="00594C9D"/>
    <w:rsid w:val="00594D4C"/>
    <w:rsid w:val="00595865"/>
    <w:rsid w:val="0059660C"/>
    <w:rsid w:val="00596F6D"/>
    <w:rsid w:val="005A1669"/>
    <w:rsid w:val="005A27E2"/>
    <w:rsid w:val="005A4BFA"/>
    <w:rsid w:val="005A5089"/>
    <w:rsid w:val="005A555E"/>
    <w:rsid w:val="005A5DA1"/>
    <w:rsid w:val="005A5DA2"/>
    <w:rsid w:val="005B1897"/>
    <w:rsid w:val="005B47AD"/>
    <w:rsid w:val="005B5267"/>
    <w:rsid w:val="005B7DC8"/>
    <w:rsid w:val="005C2350"/>
    <w:rsid w:val="005C4EA6"/>
    <w:rsid w:val="005C4EB4"/>
    <w:rsid w:val="005C6CC1"/>
    <w:rsid w:val="005C7108"/>
    <w:rsid w:val="005C79E9"/>
    <w:rsid w:val="005D081C"/>
    <w:rsid w:val="005D0E46"/>
    <w:rsid w:val="005D1A00"/>
    <w:rsid w:val="005D22EB"/>
    <w:rsid w:val="005D4FD4"/>
    <w:rsid w:val="005D76E3"/>
    <w:rsid w:val="005E112B"/>
    <w:rsid w:val="005E20F0"/>
    <w:rsid w:val="005F36CB"/>
    <w:rsid w:val="005F4991"/>
    <w:rsid w:val="005F54E4"/>
    <w:rsid w:val="005F7ADF"/>
    <w:rsid w:val="00601929"/>
    <w:rsid w:val="00603A6B"/>
    <w:rsid w:val="006065F0"/>
    <w:rsid w:val="00607CA8"/>
    <w:rsid w:val="006107B5"/>
    <w:rsid w:val="00612C44"/>
    <w:rsid w:val="00614A5D"/>
    <w:rsid w:val="006154B0"/>
    <w:rsid w:val="00615B88"/>
    <w:rsid w:val="006178B7"/>
    <w:rsid w:val="006205A9"/>
    <w:rsid w:val="0062343A"/>
    <w:rsid w:val="006252EF"/>
    <w:rsid w:val="00626211"/>
    <w:rsid w:val="00626575"/>
    <w:rsid w:val="006310D4"/>
    <w:rsid w:val="00634145"/>
    <w:rsid w:val="0063507E"/>
    <w:rsid w:val="006351EB"/>
    <w:rsid w:val="00635782"/>
    <w:rsid w:val="006368A6"/>
    <w:rsid w:val="00637956"/>
    <w:rsid w:val="006400FC"/>
    <w:rsid w:val="00643F55"/>
    <w:rsid w:val="00644389"/>
    <w:rsid w:val="00645CC4"/>
    <w:rsid w:val="0064680A"/>
    <w:rsid w:val="006518A9"/>
    <w:rsid w:val="00653BB7"/>
    <w:rsid w:val="0065663F"/>
    <w:rsid w:val="00657257"/>
    <w:rsid w:val="006618EA"/>
    <w:rsid w:val="00662D08"/>
    <w:rsid w:val="006637CA"/>
    <w:rsid w:val="00664D33"/>
    <w:rsid w:val="00664EE7"/>
    <w:rsid w:val="00665FAF"/>
    <w:rsid w:val="00667C22"/>
    <w:rsid w:val="0067086D"/>
    <w:rsid w:val="0067147B"/>
    <w:rsid w:val="0067379B"/>
    <w:rsid w:val="00673DBC"/>
    <w:rsid w:val="00674109"/>
    <w:rsid w:val="00676F4E"/>
    <w:rsid w:val="006771D1"/>
    <w:rsid w:val="00682227"/>
    <w:rsid w:val="006834DC"/>
    <w:rsid w:val="0068375E"/>
    <w:rsid w:val="00683AB5"/>
    <w:rsid w:val="006854D3"/>
    <w:rsid w:val="006856F8"/>
    <w:rsid w:val="00686DF6"/>
    <w:rsid w:val="006902BC"/>
    <w:rsid w:val="00690DED"/>
    <w:rsid w:val="00691964"/>
    <w:rsid w:val="00692557"/>
    <w:rsid w:val="0069392D"/>
    <w:rsid w:val="0069517E"/>
    <w:rsid w:val="0069554D"/>
    <w:rsid w:val="00697BEA"/>
    <w:rsid w:val="006A0551"/>
    <w:rsid w:val="006B0728"/>
    <w:rsid w:val="006B3734"/>
    <w:rsid w:val="006B38E2"/>
    <w:rsid w:val="006B5784"/>
    <w:rsid w:val="006B67D7"/>
    <w:rsid w:val="006B728E"/>
    <w:rsid w:val="006C02A4"/>
    <w:rsid w:val="006C0596"/>
    <w:rsid w:val="006C1A15"/>
    <w:rsid w:val="006C71EE"/>
    <w:rsid w:val="006C7BF6"/>
    <w:rsid w:val="006D19EE"/>
    <w:rsid w:val="006D246F"/>
    <w:rsid w:val="006D2699"/>
    <w:rsid w:val="006D3330"/>
    <w:rsid w:val="006D4524"/>
    <w:rsid w:val="006D48C9"/>
    <w:rsid w:val="006D57F4"/>
    <w:rsid w:val="006D5BA4"/>
    <w:rsid w:val="006E231E"/>
    <w:rsid w:val="006E3129"/>
    <w:rsid w:val="006E5A99"/>
    <w:rsid w:val="006E6421"/>
    <w:rsid w:val="006F0437"/>
    <w:rsid w:val="006F1543"/>
    <w:rsid w:val="006F1D38"/>
    <w:rsid w:val="006F2B85"/>
    <w:rsid w:val="006F2BF1"/>
    <w:rsid w:val="006F3364"/>
    <w:rsid w:val="006F5A9A"/>
    <w:rsid w:val="007000C3"/>
    <w:rsid w:val="0070121E"/>
    <w:rsid w:val="00701EC9"/>
    <w:rsid w:val="00702BE5"/>
    <w:rsid w:val="00703806"/>
    <w:rsid w:val="0070385B"/>
    <w:rsid w:val="00707156"/>
    <w:rsid w:val="007102E9"/>
    <w:rsid w:val="00711A8D"/>
    <w:rsid w:val="00711B80"/>
    <w:rsid w:val="0071795F"/>
    <w:rsid w:val="0072134C"/>
    <w:rsid w:val="0072393E"/>
    <w:rsid w:val="0072639E"/>
    <w:rsid w:val="00732D57"/>
    <w:rsid w:val="0073382C"/>
    <w:rsid w:val="007351DE"/>
    <w:rsid w:val="0073719E"/>
    <w:rsid w:val="007404E5"/>
    <w:rsid w:val="00740613"/>
    <w:rsid w:val="00742A1F"/>
    <w:rsid w:val="00742C3D"/>
    <w:rsid w:val="00744389"/>
    <w:rsid w:val="00746787"/>
    <w:rsid w:val="00747225"/>
    <w:rsid w:val="00747806"/>
    <w:rsid w:val="00751F8B"/>
    <w:rsid w:val="007527E5"/>
    <w:rsid w:val="00752CFF"/>
    <w:rsid w:val="007544C2"/>
    <w:rsid w:val="00755F76"/>
    <w:rsid w:val="0075611A"/>
    <w:rsid w:val="007566DD"/>
    <w:rsid w:val="00757A77"/>
    <w:rsid w:val="00760EC7"/>
    <w:rsid w:val="00760F79"/>
    <w:rsid w:val="007613E7"/>
    <w:rsid w:val="00761C7C"/>
    <w:rsid w:val="00761D1C"/>
    <w:rsid w:val="00762A0B"/>
    <w:rsid w:val="00763715"/>
    <w:rsid w:val="00763F22"/>
    <w:rsid w:val="007647CE"/>
    <w:rsid w:val="0076685B"/>
    <w:rsid w:val="00767264"/>
    <w:rsid w:val="00770217"/>
    <w:rsid w:val="0077126A"/>
    <w:rsid w:val="007730A2"/>
    <w:rsid w:val="007730F9"/>
    <w:rsid w:val="007756FF"/>
    <w:rsid w:val="007820B4"/>
    <w:rsid w:val="00782801"/>
    <w:rsid w:val="00782A2D"/>
    <w:rsid w:val="00782DAE"/>
    <w:rsid w:val="00785AFE"/>
    <w:rsid w:val="007863A9"/>
    <w:rsid w:val="00786FF9"/>
    <w:rsid w:val="007905B3"/>
    <w:rsid w:val="0079073B"/>
    <w:rsid w:val="00790A20"/>
    <w:rsid w:val="0079305F"/>
    <w:rsid w:val="0079642E"/>
    <w:rsid w:val="007A19BB"/>
    <w:rsid w:val="007A645C"/>
    <w:rsid w:val="007B0706"/>
    <w:rsid w:val="007B2147"/>
    <w:rsid w:val="007B27BE"/>
    <w:rsid w:val="007B403B"/>
    <w:rsid w:val="007B4590"/>
    <w:rsid w:val="007B51EE"/>
    <w:rsid w:val="007C0ECD"/>
    <w:rsid w:val="007C10A3"/>
    <w:rsid w:val="007C318B"/>
    <w:rsid w:val="007C40D1"/>
    <w:rsid w:val="007C472D"/>
    <w:rsid w:val="007C5966"/>
    <w:rsid w:val="007C5E0A"/>
    <w:rsid w:val="007C6202"/>
    <w:rsid w:val="007C697B"/>
    <w:rsid w:val="007D0858"/>
    <w:rsid w:val="007D2380"/>
    <w:rsid w:val="007D4447"/>
    <w:rsid w:val="007D48ED"/>
    <w:rsid w:val="007E20D2"/>
    <w:rsid w:val="007E20FB"/>
    <w:rsid w:val="007E226B"/>
    <w:rsid w:val="007E2DC8"/>
    <w:rsid w:val="007E46B4"/>
    <w:rsid w:val="007E493A"/>
    <w:rsid w:val="007E4CC9"/>
    <w:rsid w:val="007E4FB8"/>
    <w:rsid w:val="007E534A"/>
    <w:rsid w:val="007E5CCE"/>
    <w:rsid w:val="007E6743"/>
    <w:rsid w:val="007E77BB"/>
    <w:rsid w:val="007F0A54"/>
    <w:rsid w:val="007F1B9C"/>
    <w:rsid w:val="007F2A34"/>
    <w:rsid w:val="007F4D72"/>
    <w:rsid w:val="007F52D8"/>
    <w:rsid w:val="007F57AB"/>
    <w:rsid w:val="007F67C0"/>
    <w:rsid w:val="007F7FA9"/>
    <w:rsid w:val="008000E8"/>
    <w:rsid w:val="00800A6A"/>
    <w:rsid w:val="00804708"/>
    <w:rsid w:val="008065D1"/>
    <w:rsid w:val="00806C4A"/>
    <w:rsid w:val="00807093"/>
    <w:rsid w:val="00810672"/>
    <w:rsid w:val="0081652B"/>
    <w:rsid w:val="00817D70"/>
    <w:rsid w:val="0082118B"/>
    <w:rsid w:val="00821B17"/>
    <w:rsid w:val="00821FFB"/>
    <w:rsid w:val="008221B4"/>
    <w:rsid w:val="00822BB2"/>
    <w:rsid w:val="00823587"/>
    <w:rsid w:val="00823F6D"/>
    <w:rsid w:val="008253F3"/>
    <w:rsid w:val="00825EA1"/>
    <w:rsid w:val="00825F59"/>
    <w:rsid w:val="008277A6"/>
    <w:rsid w:val="008335B7"/>
    <w:rsid w:val="008357F0"/>
    <w:rsid w:val="00836B82"/>
    <w:rsid w:val="00836D8D"/>
    <w:rsid w:val="0084239E"/>
    <w:rsid w:val="00842BA7"/>
    <w:rsid w:val="00843B05"/>
    <w:rsid w:val="008455F6"/>
    <w:rsid w:val="00845B0B"/>
    <w:rsid w:val="00846DFD"/>
    <w:rsid w:val="00851750"/>
    <w:rsid w:val="00852728"/>
    <w:rsid w:val="00853A5E"/>
    <w:rsid w:val="00857243"/>
    <w:rsid w:val="00860890"/>
    <w:rsid w:val="008621F0"/>
    <w:rsid w:val="00862AD6"/>
    <w:rsid w:val="00863921"/>
    <w:rsid w:val="00864876"/>
    <w:rsid w:val="0086487C"/>
    <w:rsid w:val="00864D93"/>
    <w:rsid w:val="00866E16"/>
    <w:rsid w:val="0087162D"/>
    <w:rsid w:val="00874F3E"/>
    <w:rsid w:val="0087522F"/>
    <w:rsid w:val="008759EC"/>
    <w:rsid w:val="008804DF"/>
    <w:rsid w:val="00880678"/>
    <w:rsid w:val="00881FEC"/>
    <w:rsid w:val="0088236B"/>
    <w:rsid w:val="00882F51"/>
    <w:rsid w:val="00885265"/>
    <w:rsid w:val="0088684B"/>
    <w:rsid w:val="008874D1"/>
    <w:rsid w:val="00891B2E"/>
    <w:rsid w:val="0089276A"/>
    <w:rsid w:val="008A0BD6"/>
    <w:rsid w:val="008A1B28"/>
    <w:rsid w:val="008A5D72"/>
    <w:rsid w:val="008A6AAD"/>
    <w:rsid w:val="008B13AD"/>
    <w:rsid w:val="008B2635"/>
    <w:rsid w:val="008B2D6A"/>
    <w:rsid w:val="008B407C"/>
    <w:rsid w:val="008B4BF9"/>
    <w:rsid w:val="008B75A0"/>
    <w:rsid w:val="008C085A"/>
    <w:rsid w:val="008C0C36"/>
    <w:rsid w:val="008C208D"/>
    <w:rsid w:val="008C5DF1"/>
    <w:rsid w:val="008E062C"/>
    <w:rsid w:val="008E1ACA"/>
    <w:rsid w:val="008E3E5C"/>
    <w:rsid w:val="008E4F1A"/>
    <w:rsid w:val="008E5248"/>
    <w:rsid w:val="008E63AD"/>
    <w:rsid w:val="008E6F15"/>
    <w:rsid w:val="008F1397"/>
    <w:rsid w:val="008F28E4"/>
    <w:rsid w:val="008F563F"/>
    <w:rsid w:val="009025EE"/>
    <w:rsid w:val="00903853"/>
    <w:rsid w:val="00907124"/>
    <w:rsid w:val="00910138"/>
    <w:rsid w:val="009107D0"/>
    <w:rsid w:val="00911FB2"/>
    <w:rsid w:val="00913B7B"/>
    <w:rsid w:val="00914297"/>
    <w:rsid w:val="00914C18"/>
    <w:rsid w:val="00915AC9"/>
    <w:rsid w:val="00915CC4"/>
    <w:rsid w:val="0092196E"/>
    <w:rsid w:val="00922AB2"/>
    <w:rsid w:val="00923462"/>
    <w:rsid w:val="009241D2"/>
    <w:rsid w:val="00925E67"/>
    <w:rsid w:val="009265CE"/>
    <w:rsid w:val="0092784B"/>
    <w:rsid w:val="00927968"/>
    <w:rsid w:val="00930921"/>
    <w:rsid w:val="009316E9"/>
    <w:rsid w:val="0093334D"/>
    <w:rsid w:val="009350A1"/>
    <w:rsid w:val="00936461"/>
    <w:rsid w:val="00937F5E"/>
    <w:rsid w:val="009453F6"/>
    <w:rsid w:val="0094657C"/>
    <w:rsid w:val="00947F1E"/>
    <w:rsid w:val="00952C21"/>
    <w:rsid w:val="00955EBC"/>
    <w:rsid w:val="00956679"/>
    <w:rsid w:val="0095783E"/>
    <w:rsid w:val="009578B9"/>
    <w:rsid w:val="00957F02"/>
    <w:rsid w:val="009612D5"/>
    <w:rsid w:val="00965CD3"/>
    <w:rsid w:val="00966901"/>
    <w:rsid w:val="009669CF"/>
    <w:rsid w:val="00971927"/>
    <w:rsid w:val="0097311E"/>
    <w:rsid w:val="0097448D"/>
    <w:rsid w:val="009804FC"/>
    <w:rsid w:val="009820C7"/>
    <w:rsid w:val="00983575"/>
    <w:rsid w:val="009836AF"/>
    <w:rsid w:val="0098390D"/>
    <w:rsid w:val="009856CE"/>
    <w:rsid w:val="00990032"/>
    <w:rsid w:val="00993E87"/>
    <w:rsid w:val="00994DFB"/>
    <w:rsid w:val="00995FA0"/>
    <w:rsid w:val="00996024"/>
    <w:rsid w:val="00997603"/>
    <w:rsid w:val="00997972"/>
    <w:rsid w:val="009A2265"/>
    <w:rsid w:val="009A4B2F"/>
    <w:rsid w:val="009A66AC"/>
    <w:rsid w:val="009B1EAF"/>
    <w:rsid w:val="009B226A"/>
    <w:rsid w:val="009B26A1"/>
    <w:rsid w:val="009B291D"/>
    <w:rsid w:val="009B3384"/>
    <w:rsid w:val="009B49EC"/>
    <w:rsid w:val="009B6A37"/>
    <w:rsid w:val="009B6DF3"/>
    <w:rsid w:val="009C3D5C"/>
    <w:rsid w:val="009C4FAF"/>
    <w:rsid w:val="009C7A8F"/>
    <w:rsid w:val="009D1524"/>
    <w:rsid w:val="009D50A9"/>
    <w:rsid w:val="009D5E11"/>
    <w:rsid w:val="009D5EF2"/>
    <w:rsid w:val="009D7A46"/>
    <w:rsid w:val="009E16AD"/>
    <w:rsid w:val="009E2B27"/>
    <w:rsid w:val="009E3104"/>
    <w:rsid w:val="009E46F9"/>
    <w:rsid w:val="009E65FE"/>
    <w:rsid w:val="009E6C46"/>
    <w:rsid w:val="009F0571"/>
    <w:rsid w:val="009F17EF"/>
    <w:rsid w:val="009F2514"/>
    <w:rsid w:val="009F3B9A"/>
    <w:rsid w:val="009F4685"/>
    <w:rsid w:val="009F6F07"/>
    <w:rsid w:val="00A04547"/>
    <w:rsid w:val="00A04ECA"/>
    <w:rsid w:val="00A06848"/>
    <w:rsid w:val="00A103D2"/>
    <w:rsid w:val="00A119CC"/>
    <w:rsid w:val="00A11DD2"/>
    <w:rsid w:val="00A12076"/>
    <w:rsid w:val="00A12208"/>
    <w:rsid w:val="00A140C0"/>
    <w:rsid w:val="00A144A3"/>
    <w:rsid w:val="00A17907"/>
    <w:rsid w:val="00A20C76"/>
    <w:rsid w:val="00A22B6B"/>
    <w:rsid w:val="00A22C82"/>
    <w:rsid w:val="00A2509F"/>
    <w:rsid w:val="00A26252"/>
    <w:rsid w:val="00A2684B"/>
    <w:rsid w:val="00A2722D"/>
    <w:rsid w:val="00A27360"/>
    <w:rsid w:val="00A321FA"/>
    <w:rsid w:val="00A340CE"/>
    <w:rsid w:val="00A3424D"/>
    <w:rsid w:val="00A347ED"/>
    <w:rsid w:val="00A35733"/>
    <w:rsid w:val="00A35FF6"/>
    <w:rsid w:val="00A378E8"/>
    <w:rsid w:val="00A37EFB"/>
    <w:rsid w:val="00A4476E"/>
    <w:rsid w:val="00A45F9D"/>
    <w:rsid w:val="00A522F9"/>
    <w:rsid w:val="00A52AC8"/>
    <w:rsid w:val="00A52F19"/>
    <w:rsid w:val="00A531A7"/>
    <w:rsid w:val="00A565E2"/>
    <w:rsid w:val="00A57127"/>
    <w:rsid w:val="00A61F65"/>
    <w:rsid w:val="00A62610"/>
    <w:rsid w:val="00A64262"/>
    <w:rsid w:val="00A644B3"/>
    <w:rsid w:val="00A64C1D"/>
    <w:rsid w:val="00A64F75"/>
    <w:rsid w:val="00A65106"/>
    <w:rsid w:val="00A6646B"/>
    <w:rsid w:val="00A7110C"/>
    <w:rsid w:val="00A736BE"/>
    <w:rsid w:val="00A742F1"/>
    <w:rsid w:val="00A75FF4"/>
    <w:rsid w:val="00A76A50"/>
    <w:rsid w:val="00A80B32"/>
    <w:rsid w:val="00A81A66"/>
    <w:rsid w:val="00A820B2"/>
    <w:rsid w:val="00A8329D"/>
    <w:rsid w:val="00A832B4"/>
    <w:rsid w:val="00A85050"/>
    <w:rsid w:val="00A9108C"/>
    <w:rsid w:val="00A93C6B"/>
    <w:rsid w:val="00A940E2"/>
    <w:rsid w:val="00A968A8"/>
    <w:rsid w:val="00A9748D"/>
    <w:rsid w:val="00AA0DC7"/>
    <w:rsid w:val="00AA105D"/>
    <w:rsid w:val="00AA7D17"/>
    <w:rsid w:val="00AB09FF"/>
    <w:rsid w:val="00AB5C2A"/>
    <w:rsid w:val="00AB5F5A"/>
    <w:rsid w:val="00AB6262"/>
    <w:rsid w:val="00AC2BE6"/>
    <w:rsid w:val="00AC2DEE"/>
    <w:rsid w:val="00AC367F"/>
    <w:rsid w:val="00AC3D05"/>
    <w:rsid w:val="00AC3EE1"/>
    <w:rsid w:val="00AC41DB"/>
    <w:rsid w:val="00AC4CA1"/>
    <w:rsid w:val="00AC564A"/>
    <w:rsid w:val="00AC743E"/>
    <w:rsid w:val="00AD170A"/>
    <w:rsid w:val="00AD247C"/>
    <w:rsid w:val="00AD3650"/>
    <w:rsid w:val="00AD3C05"/>
    <w:rsid w:val="00AD64D9"/>
    <w:rsid w:val="00AD7A05"/>
    <w:rsid w:val="00AD7B15"/>
    <w:rsid w:val="00AE2511"/>
    <w:rsid w:val="00AE2AE5"/>
    <w:rsid w:val="00AE36FD"/>
    <w:rsid w:val="00AE59A4"/>
    <w:rsid w:val="00AE6A1E"/>
    <w:rsid w:val="00AF03CB"/>
    <w:rsid w:val="00AF42BA"/>
    <w:rsid w:val="00AF6E52"/>
    <w:rsid w:val="00AF77B6"/>
    <w:rsid w:val="00B007DD"/>
    <w:rsid w:val="00B00F4A"/>
    <w:rsid w:val="00B01FA3"/>
    <w:rsid w:val="00B021EE"/>
    <w:rsid w:val="00B035D1"/>
    <w:rsid w:val="00B05BBC"/>
    <w:rsid w:val="00B13CF0"/>
    <w:rsid w:val="00B16FA2"/>
    <w:rsid w:val="00B178B2"/>
    <w:rsid w:val="00B2125A"/>
    <w:rsid w:val="00B21550"/>
    <w:rsid w:val="00B22FFE"/>
    <w:rsid w:val="00B24318"/>
    <w:rsid w:val="00B2657A"/>
    <w:rsid w:val="00B2729B"/>
    <w:rsid w:val="00B27557"/>
    <w:rsid w:val="00B307DB"/>
    <w:rsid w:val="00B314B0"/>
    <w:rsid w:val="00B32445"/>
    <w:rsid w:val="00B42582"/>
    <w:rsid w:val="00B42628"/>
    <w:rsid w:val="00B43924"/>
    <w:rsid w:val="00B44DBF"/>
    <w:rsid w:val="00B466DD"/>
    <w:rsid w:val="00B46C6B"/>
    <w:rsid w:val="00B4781C"/>
    <w:rsid w:val="00B5081E"/>
    <w:rsid w:val="00B54E6F"/>
    <w:rsid w:val="00B561B4"/>
    <w:rsid w:val="00B56E01"/>
    <w:rsid w:val="00B614D5"/>
    <w:rsid w:val="00B62D2D"/>
    <w:rsid w:val="00B63E7A"/>
    <w:rsid w:val="00B65243"/>
    <w:rsid w:val="00B66CCE"/>
    <w:rsid w:val="00B67C35"/>
    <w:rsid w:val="00B71A9B"/>
    <w:rsid w:val="00B75F0A"/>
    <w:rsid w:val="00B770C4"/>
    <w:rsid w:val="00B77B03"/>
    <w:rsid w:val="00B80760"/>
    <w:rsid w:val="00B8124B"/>
    <w:rsid w:val="00B840A5"/>
    <w:rsid w:val="00B8582B"/>
    <w:rsid w:val="00B85DF4"/>
    <w:rsid w:val="00B8686E"/>
    <w:rsid w:val="00B90CE9"/>
    <w:rsid w:val="00B91FAA"/>
    <w:rsid w:val="00B92AD8"/>
    <w:rsid w:val="00B9392E"/>
    <w:rsid w:val="00B942B8"/>
    <w:rsid w:val="00B9501E"/>
    <w:rsid w:val="00B95060"/>
    <w:rsid w:val="00B95839"/>
    <w:rsid w:val="00B961C7"/>
    <w:rsid w:val="00B96357"/>
    <w:rsid w:val="00BA08C6"/>
    <w:rsid w:val="00BA2309"/>
    <w:rsid w:val="00BA3E9A"/>
    <w:rsid w:val="00BA4405"/>
    <w:rsid w:val="00BA5878"/>
    <w:rsid w:val="00BB1165"/>
    <w:rsid w:val="00BB26D8"/>
    <w:rsid w:val="00BB2A74"/>
    <w:rsid w:val="00BB419F"/>
    <w:rsid w:val="00BB4C1F"/>
    <w:rsid w:val="00BB68B9"/>
    <w:rsid w:val="00BB6EF4"/>
    <w:rsid w:val="00BB77A8"/>
    <w:rsid w:val="00BB7881"/>
    <w:rsid w:val="00BB7B0F"/>
    <w:rsid w:val="00BC10DE"/>
    <w:rsid w:val="00BC4078"/>
    <w:rsid w:val="00BC4AE0"/>
    <w:rsid w:val="00BC51BD"/>
    <w:rsid w:val="00BC6756"/>
    <w:rsid w:val="00BC7534"/>
    <w:rsid w:val="00BC7BC6"/>
    <w:rsid w:val="00BD26BD"/>
    <w:rsid w:val="00BD3220"/>
    <w:rsid w:val="00BD3779"/>
    <w:rsid w:val="00BD38B3"/>
    <w:rsid w:val="00BD3DCF"/>
    <w:rsid w:val="00BD3EFC"/>
    <w:rsid w:val="00BD5564"/>
    <w:rsid w:val="00BD6CAC"/>
    <w:rsid w:val="00BD6E71"/>
    <w:rsid w:val="00BD705F"/>
    <w:rsid w:val="00BE1396"/>
    <w:rsid w:val="00BE2021"/>
    <w:rsid w:val="00BE27D7"/>
    <w:rsid w:val="00BE2D60"/>
    <w:rsid w:val="00BE38F9"/>
    <w:rsid w:val="00BE5B79"/>
    <w:rsid w:val="00BE7518"/>
    <w:rsid w:val="00BF0554"/>
    <w:rsid w:val="00BF0896"/>
    <w:rsid w:val="00BF4DE7"/>
    <w:rsid w:val="00C00832"/>
    <w:rsid w:val="00C037B7"/>
    <w:rsid w:val="00C0612F"/>
    <w:rsid w:val="00C06CF8"/>
    <w:rsid w:val="00C07230"/>
    <w:rsid w:val="00C11318"/>
    <w:rsid w:val="00C21373"/>
    <w:rsid w:val="00C257BF"/>
    <w:rsid w:val="00C26F03"/>
    <w:rsid w:val="00C31A86"/>
    <w:rsid w:val="00C359C9"/>
    <w:rsid w:val="00C46C5F"/>
    <w:rsid w:val="00C47D8A"/>
    <w:rsid w:val="00C50EA3"/>
    <w:rsid w:val="00C5227A"/>
    <w:rsid w:val="00C55D9B"/>
    <w:rsid w:val="00C63B2A"/>
    <w:rsid w:val="00C64308"/>
    <w:rsid w:val="00C65D4C"/>
    <w:rsid w:val="00C65E65"/>
    <w:rsid w:val="00C67EBF"/>
    <w:rsid w:val="00C72CBC"/>
    <w:rsid w:val="00C748B8"/>
    <w:rsid w:val="00C76D84"/>
    <w:rsid w:val="00C8245A"/>
    <w:rsid w:val="00C82806"/>
    <w:rsid w:val="00C82929"/>
    <w:rsid w:val="00C83C0D"/>
    <w:rsid w:val="00C84765"/>
    <w:rsid w:val="00C858B2"/>
    <w:rsid w:val="00C8633B"/>
    <w:rsid w:val="00C86BF4"/>
    <w:rsid w:val="00C92B2B"/>
    <w:rsid w:val="00C92F00"/>
    <w:rsid w:val="00C94C2B"/>
    <w:rsid w:val="00C94F5E"/>
    <w:rsid w:val="00C95E16"/>
    <w:rsid w:val="00CA22D1"/>
    <w:rsid w:val="00CA36F4"/>
    <w:rsid w:val="00CA3F0C"/>
    <w:rsid w:val="00CA501F"/>
    <w:rsid w:val="00CA7CC7"/>
    <w:rsid w:val="00CB0701"/>
    <w:rsid w:val="00CB2319"/>
    <w:rsid w:val="00CB2F05"/>
    <w:rsid w:val="00CB365A"/>
    <w:rsid w:val="00CB466B"/>
    <w:rsid w:val="00CB4AF1"/>
    <w:rsid w:val="00CB50EC"/>
    <w:rsid w:val="00CB646F"/>
    <w:rsid w:val="00CB6F06"/>
    <w:rsid w:val="00CC26F5"/>
    <w:rsid w:val="00CC2DD7"/>
    <w:rsid w:val="00CC346C"/>
    <w:rsid w:val="00CC472A"/>
    <w:rsid w:val="00CC60E7"/>
    <w:rsid w:val="00CC6423"/>
    <w:rsid w:val="00CC757A"/>
    <w:rsid w:val="00CD19C9"/>
    <w:rsid w:val="00CD3FEC"/>
    <w:rsid w:val="00CD5A69"/>
    <w:rsid w:val="00CD66F2"/>
    <w:rsid w:val="00CD751B"/>
    <w:rsid w:val="00CD7D8D"/>
    <w:rsid w:val="00CE3383"/>
    <w:rsid w:val="00CE4077"/>
    <w:rsid w:val="00CE4246"/>
    <w:rsid w:val="00CE464A"/>
    <w:rsid w:val="00CE4FA7"/>
    <w:rsid w:val="00CE6302"/>
    <w:rsid w:val="00CE78C7"/>
    <w:rsid w:val="00CE7AF5"/>
    <w:rsid w:val="00CF0422"/>
    <w:rsid w:val="00CF0917"/>
    <w:rsid w:val="00CF30B0"/>
    <w:rsid w:val="00CF45BF"/>
    <w:rsid w:val="00CF624E"/>
    <w:rsid w:val="00CF7D49"/>
    <w:rsid w:val="00D017AD"/>
    <w:rsid w:val="00D01AB5"/>
    <w:rsid w:val="00D01CC6"/>
    <w:rsid w:val="00D0231A"/>
    <w:rsid w:val="00D026A2"/>
    <w:rsid w:val="00D02EDF"/>
    <w:rsid w:val="00D05B8F"/>
    <w:rsid w:val="00D060F8"/>
    <w:rsid w:val="00D069A2"/>
    <w:rsid w:val="00D110C5"/>
    <w:rsid w:val="00D13257"/>
    <w:rsid w:val="00D14024"/>
    <w:rsid w:val="00D22FF8"/>
    <w:rsid w:val="00D2358F"/>
    <w:rsid w:val="00D2416D"/>
    <w:rsid w:val="00D24703"/>
    <w:rsid w:val="00D24D04"/>
    <w:rsid w:val="00D33DEA"/>
    <w:rsid w:val="00D40978"/>
    <w:rsid w:val="00D41DC2"/>
    <w:rsid w:val="00D41F37"/>
    <w:rsid w:val="00D41F86"/>
    <w:rsid w:val="00D46CD3"/>
    <w:rsid w:val="00D53215"/>
    <w:rsid w:val="00D54A33"/>
    <w:rsid w:val="00D54DA6"/>
    <w:rsid w:val="00D5648B"/>
    <w:rsid w:val="00D5746B"/>
    <w:rsid w:val="00D604CB"/>
    <w:rsid w:val="00D6224A"/>
    <w:rsid w:val="00D655AD"/>
    <w:rsid w:val="00D65627"/>
    <w:rsid w:val="00D6748C"/>
    <w:rsid w:val="00D73C89"/>
    <w:rsid w:val="00D75418"/>
    <w:rsid w:val="00D7557B"/>
    <w:rsid w:val="00D75EF9"/>
    <w:rsid w:val="00D7688B"/>
    <w:rsid w:val="00D76C01"/>
    <w:rsid w:val="00D778A7"/>
    <w:rsid w:val="00D8282C"/>
    <w:rsid w:val="00D82EFC"/>
    <w:rsid w:val="00D834E6"/>
    <w:rsid w:val="00D85DC1"/>
    <w:rsid w:val="00D87989"/>
    <w:rsid w:val="00D91237"/>
    <w:rsid w:val="00D92691"/>
    <w:rsid w:val="00D954C4"/>
    <w:rsid w:val="00D95705"/>
    <w:rsid w:val="00DA0A7F"/>
    <w:rsid w:val="00DA1734"/>
    <w:rsid w:val="00DA1FD7"/>
    <w:rsid w:val="00DA2ACE"/>
    <w:rsid w:val="00DA3777"/>
    <w:rsid w:val="00DA585D"/>
    <w:rsid w:val="00DA7C9E"/>
    <w:rsid w:val="00DB144A"/>
    <w:rsid w:val="00DB2997"/>
    <w:rsid w:val="00DB3088"/>
    <w:rsid w:val="00DB374A"/>
    <w:rsid w:val="00DB3E79"/>
    <w:rsid w:val="00DB54EA"/>
    <w:rsid w:val="00DB57EA"/>
    <w:rsid w:val="00DB5ACA"/>
    <w:rsid w:val="00DB5DB3"/>
    <w:rsid w:val="00DB627B"/>
    <w:rsid w:val="00DC1353"/>
    <w:rsid w:val="00DC3512"/>
    <w:rsid w:val="00DC4E2B"/>
    <w:rsid w:val="00DC577C"/>
    <w:rsid w:val="00DD1E1A"/>
    <w:rsid w:val="00DD38E4"/>
    <w:rsid w:val="00DD46FC"/>
    <w:rsid w:val="00DD52DE"/>
    <w:rsid w:val="00DD6EC6"/>
    <w:rsid w:val="00DE3625"/>
    <w:rsid w:val="00DE4206"/>
    <w:rsid w:val="00DE4F03"/>
    <w:rsid w:val="00DE60A4"/>
    <w:rsid w:val="00DE7883"/>
    <w:rsid w:val="00DF02CB"/>
    <w:rsid w:val="00DF0647"/>
    <w:rsid w:val="00DF1A27"/>
    <w:rsid w:val="00E01302"/>
    <w:rsid w:val="00E018B3"/>
    <w:rsid w:val="00E029F1"/>
    <w:rsid w:val="00E03B9D"/>
    <w:rsid w:val="00E06243"/>
    <w:rsid w:val="00E06B0B"/>
    <w:rsid w:val="00E10492"/>
    <w:rsid w:val="00E10661"/>
    <w:rsid w:val="00E20A75"/>
    <w:rsid w:val="00E20E7A"/>
    <w:rsid w:val="00E22666"/>
    <w:rsid w:val="00E22802"/>
    <w:rsid w:val="00E229B7"/>
    <w:rsid w:val="00E2355C"/>
    <w:rsid w:val="00E25414"/>
    <w:rsid w:val="00E278EE"/>
    <w:rsid w:val="00E30D50"/>
    <w:rsid w:val="00E31641"/>
    <w:rsid w:val="00E31C0D"/>
    <w:rsid w:val="00E31F00"/>
    <w:rsid w:val="00E3222E"/>
    <w:rsid w:val="00E36583"/>
    <w:rsid w:val="00E36836"/>
    <w:rsid w:val="00E375B6"/>
    <w:rsid w:val="00E400E6"/>
    <w:rsid w:val="00E40599"/>
    <w:rsid w:val="00E43A01"/>
    <w:rsid w:val="00E43F65"/>
    <w:rsid w:val="00E45354"/>
    <w:rsid w:val="00E459F6"/>
    <w:rsid w:val="00E4638C"/>
    <w:rsid w:val="00E50C0A"/>
    <w:rsid w:val="00E514A9"/>
    <w:rsid w:val="00E51B66"/>
    <w:rsid w:val="00E54816"/>
    <w:rsid w:val="00E54D0F"/>
    <w:rsid w:val="00E574F8"/>
    <w:rsid w:val="00E578ED"/>
    <w:rsid w:val="00E57A0D"/>
    <w:rsid w:val="00E6149D"/>
    <w:rsid w:val="00E63257"/>
    <w:rsid w:val="00E64777"/>
    <w:rsid w:val="00E66661"/>
    <w:rsid w:val="00E67963"/>
    <w:rsid w:val="00E67BE2"/>
    <w:rsid w:val="00E70873"/>
    <w:rsid w:val="00E722AE"/>
    <w:rsid w:val="00E72FEC"/>
    <w:rsid w:val="00E73059"/>
    <w:rsid w:val="00E733F3"/>
    <w:rsid w:val="00E74FEA"/>
    <w:rsid w:val="00E75ACD"/>
    <w:rsid w:val="00E82613"/>
    <w:rsid w:val="00E87375"/>
    <w:rsid w:val="00E90A6F"/>
    <w:rsid w:val="00E92D76"/>
    <w:rsid w:val="00E9361A"/>
    <w:rsid w:val="00E936E1"/>
    <w:rsid w:val="00E95958"/>
    <w:rsid w:val="00E974AB"/>
    <w:rsid w:val="00E97C78"/>
    <w:rsid w:val="00EA03A6"/>
    <w:rsid w:val="00EA0808"/>
    <w:rsid w:val="00EA095B"/>
    <w:rsid w:val="00EA0A45"/>
    <w:rsid w:val="00EA0B05"/>
    <w:rsid w:val="00EA16E7"/>
    <w:rsid w:val="00EA1FB7"/>
    <w:rsid w:val="00EA23D1"/>
    <w:rsid w:val="00EA3985"/>
    <w:rsid w:val="00EA5102"/>
    <w:rsid w:val="00EA691D"/>
    <w:rsid w:val="00EA6EDD"/>
    <w:rsid w:val="00EB1574"/>
    <w:rsid w:val="00EB16E0"/>
    <w:rsid w:val="00EB1853"/>
    <w:rsid w:val="00EB2FC2"/>
    <w:rsid w:val="00EB51DA"/>
    <w:rsid w:val="00EB5A78"/>
    <w:rsid w:val="00EB748D"/>
    <w:rsid w:val="00EB7C07"/>
    <w:rsid w:val="00EC1892"/>
    <w:rsid w:val="00EC1E38"/>
    <w:rsid w:val="00EC24BB"/>
    <w:rsid w:val="00EC36CE"/>
    <w:rsid w:val="00EC3BAF"/>
    <w:rsid w:val="00EC3E96"/>
    <w:rsid w:val="00EC4314"/>
    <w:rsid w:val="00EC455D"/>
    <w:rsid w:val="00EC46DE"/>
    <w:rsid w:val="00EC4FC7"/>
    <w:rsid w:val="00EC537F"/>
    <w:rsid w:val="00EC61E7"/>
    <w:rsid w:val="00EC7B4E"/>
    <w:rsid w:val="00ED1E23"/>
    <w:rsid w:val="00ED21A8"/>
    <w:rsid w:val="00ED2720"/>
    <w:rsid w:val="00ED43D8"/>
    <w:rsid w:val="00ED4FBD"/>
    <w:rsid w:val="00ED56FA"/>
    <w:rsid w:val="00ED6884"/>
    <w:rsid w:val="00ED7583"/>
    <w:rsid w:val="00EE0B7E"/>
    <w:rsid w:val="00EE2320"/>
    <w:rsid w:val="00EE5629"/>
    <w:rsid w:val="00EE5B60"/>
    <w:rsid w:val="00EE6223"/>
    <w:rsid w:val="00EE63B4"/>
    <w:rsid w:val="00EF02CB"/>
    <w:rsid w:val="00EF13D2"/>
    <w:rsid w:val="00EF229D"/>
    <w:rsid w:val="00EF4FE2"/>
    <w:rsid w:val="00EF6268"/>
    <w:rsid w:val="00EF77CB"/>
    <w:rsid w:val="00F022EE"/>
    <w:rsid w:val="00F043F7"/>
    <w:rsid w:val="00F04A32"/>
    <w:rsid w:val="00F07912"/>
    <w:rsid w:val="00F07C6C"/>
    <w:rsid w:val="00F10CDA"/>
    <w:rsid w:val="00F1193A"/>
    <w:rsid w:val="00F137ED"/>
    <w:rsid w:val="00F15068"/>
    <w:rsid w:val="00F15124"/>
    <w:rsid w:val="00F15904"/>
    <w:rsid w:val="00F1614E"/>
    <w:rsid w:val="00F17F2D"/>
    <w:rsid w:val="00F21C24"/>
    <w:rsid w:val="00F25C1B"/>
    <w:rsid w:val="00F27AD9"/>
    <w:rsid w:val="00F3031D"/>
    <w:rsid w:val="00F33B2D"/>
    <w:rsid w:val="00F3749D"/>
    <w:rsid w:val="00F37A07"/>
    <w:rsid w:val="00F42B8F"/>
    <w:rsid w:val="00F42D3D"/>
    <w:rsid w:val="00F4381D"/>
    <w:rsid w:val="00F43E50"/>
    <w:rsid w:val="00F43EAD"/>
    <w:rsid w:val="00F47015"/>
    <w:rsid w:val="00F51A7F"/>
    <w:rsid w:val="00F52607"/>
    <w:rsid w:val="00F549CF"/>
    <w:rsid w:val="00F62A85"/>
    <w:rsid w:val="00F6388D"/>
    <w:rsid w:val="00F63EAA"/>
    <w:rsid w:val="00F63F2A"/>
    <w:rsid w:val="00F66C53"/>
    <w:rsid w:val="00F70426"/>
    <w:rsid w:val="00F7314F"/>
    <w:rsid w:val="00F7382D"/>
    <w:rsid w:val="00F73E21"/>
    <w:rsid w:val="00F750B0"/>
    <w:rsid w:val="00F750FC"/>
    <w:rsid w:val="00F759B7"/>
    <w:rsid w:val="00F760AD"/>
    <w:rsid w:val="00F76DD2"/>
    <w:rsid w:val="00F77957"/>
    <w:rsid w:val="00F82496"/>
    <w:rsid w:val="00F83793"/>
    <w:rsid w:val="00F83FE3"/>
    <w:rsid w:val="00F8726A"/>
    <w:rsid w:val="00F8767A"/>
    <w:rsid w:val="00F914E1"/>
    <w:rsid w:val="00F920D4"/>
    <w:rsid w:val="00F925FC"/>
    <w:rsid w:val="00F92713"/>
    <w:rsid w:val="00F948ED"/>
    <w:rsid w:val="00F95AD7"/>
    <w:rsid w:val="00F96955"/>
    <w:rsid w:val="00FA0406"/>
    <w:rsid w:val="00FA0613"/>
    <w:rsid w:val="00FA1E1C"/>
    <w:rsid w:val="00FA2615"/>
    <w:rsid w:val="00FA3D14"/>
    <w:rsid w:val="00FA6D77"/>
    <w:rsid w:val="00FB52BE"/>
    <w:rsid w:val="00FB643D"/>
    <w:rsid w:val="00FB671F"/>
    <w:rsid w:val="00FB726B"/>
    <w:rsid w:val="00FC447E"/>
    <w:rsid w:val="00FC4568"/>
    <w:rsid w:val="00FC49E2"/>
    <w:rsid w:val="00FC4CE6"/>
    <w:rsid w:val="00FD032C"/>
    <w:rsid w:val="00FD16B4"/>
    <w:rsid w:val="00FD20E2"/>
    <w:rsid w:val="00FD6D3B"/>
    <w:rsid w:val="00FE13CF"/>
    <w:rsid w:val="00FE2227"/>
    <w:rsid w:val="00FE32C9"/>
    <w:rsid w:val="00FE7430"/>
    <w:rsid w:val="00FE7605"/>
    <w:rsid w:val="00FF107A"/>
    <w:rsid w:val="00FF2EB4"/>
    <w:rsid w:val="00FF37BD"/>
    <w:rsid w:val="00FF464B"/>
    <w:rsid w:val="00FF7540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005E9-66D8-40D8-9F8A-5E6B3424F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48</cp:revision>
  <dcterms:created xsi:type="dcterms:W3CDTF">2015-03-03T19:41:00Z</dcterms:created>
  <dcterms:modified xsi:type="dcterms:W3CDTF">2015-06-10T10:10:00Z</dcterms:modified>
</cp:coreProperties>
</file>